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6C2A8" w14:textId="77777777" w:rsidR="00A43215" w:rsidRPr="007D5534" w:rsidRDefault="00A43215" w:rsidP="00A43215">
      <w:pPr>
        <w:pStyle w:val="berschrift1"/>
        <w:rPr>
          <w:rFonts w:ascii="Times New Roman" w:hAnsi="Times New Roman" w:cs="Times New Roman"/>
          <w:szCs w:val="24"/>
          <w:lang w:val="en-US"/>
        </w:rPr>
      </w:pPr>
      <w:r w:rsidRPr="007D5534">
        <w:rPr>
          <w:rFonts w:ascii="Times New Roman" w:hAnsi="Times New Roman" w:cs="Times New Roman"/>
          <w:szCs w:val="24"/>
          <w:lang w:val="en-US"/>
        </w:rPr>
        <w:t>Supplement</w:t>
      </w:r>
    </w:p>
    <w:p w14:paraId="43E6983F" w14:textId="77777777" w:rsidR="00A43215" w:rsidRPr="007D5534" w:rsidRDefault="00A43215" w:rsidP="00A43215">
      <w:pPr>
        <w:pStyle w:val="Beschriftung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0" w:name="_Ref56611260"/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 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Supplement \* ARABIC </w:instrTex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7D5534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bookmarkEnd w:id="0"/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linical, Procedural and ECG parameters of Patients with new-onset LBBB</w:t>
      </w:r>
    </w:p>
    <w:tbl>
      <w:tblPr>
        <w:tblStyle w:val="TabellemithellemGitternetz1"/>
        <w:tblW w:w="9209" w:type="dxa"/>
        <w:tblLook w:val="04A0" w:firstRow="1" w:lastRow="0" w:firstColumn="1" w:lastColumn="0" w:noHBand="0" w:noVBand="1"/>
      </w:tblPr>
      <w:tblGrid>
        <w:gridCol w:w="2405"/>
        <w:gridCol w:w="1937"/>
        <w:gridCol w:w="1937"/>
        <w:gridCol w:w="1796"/>
        <w:gridCol w:w="142"/>
        <w:gridCol w:w="992"/>
      </w:tblGrid>
      <w:tr w:rsidR="00A43215" w:rsidRPr="007D5534" w14:paraId="27D43FE2" w14:textId="77777777" w:rsidTr="001F332E">
        <w:tc>
          <w:tcPr>
            <w:tcW w:w="2405" w:type="dxa"/>
            <w:shd w:val="clear" w:color="auto" w:fill="D9D9D9" w:themeFill="background1" w:themeFillShade="D9"/>
          </w:tcPr>
          <w:p w14:paraId="006B9457" w14:textId="77777777" w:rsidR="00A43215" w:rsidRPr="007D5534" w:rsidRDefault="00A43215" w:rsidP="001F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" w:name="_Ref56419546"/>
            <w:bookmarkStart w:id="2" w:name="_Ref53568408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  <w:p w14:paraId="3A266CDA" w14:textId="77777777" w:rsidR="00A43215" w:rsidRPr="007D5534" w:rsidRDefault="00A43215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shd w:val="clear" w:color="auto" w:fill="D9D9D9" w:themeFill="background1" w:themeFillShade="D9"/>
          </w:tcPr>
          <w:p w14:paraId="6F2AB738" w14:textId="77777777" w:rsidR="00A43215" w:rsidRPr="007D5534" w:rsidRDefault="00A43215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verall (n=129)</w:t>
            </w:r>
          </w:p>
        </w:tc>
        <w:tc>
          <w:tcPr>
            <w:tcW w:w="1937" w:type="dxa"/>
            <w:shd w:val="clear" w:color="auto" w:fill="D9D9D9" w:themeFill="background1" w:themeFillShade="D9"/>
          </w:tcPr>
          <w:p w14:paraId="54C3C459" w14:textId="77777777" w:rsidR="00A43215" w:rsidRPr="007D5534" w:rsidRDefault="00A43215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V ≤55 </w:t>
            </w:r>
            <w:proofErr w:type="spellStart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s</w:t>
            </w:r>
            <w:proofErr w:type="spellEnd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97)</w:t>
            </w:r>
          </w:p>
        </w:tc>
        <w:tc>
          <w:tcPr>
            <w:tcW w:w="1938" w:type="dxa"/>
            <w:gridSpan w:val="2"/>
            <w:shd w:val="clear" w:color="auto" w:fill="D9D9D9" w:themeFill="background1" w:themeFillShade="D9"/>
          </w:tcPr>
          <w:p w14:paraId="75505E79" w14:textId="77777777" w:rsidR="00A43215" w:rsidRPr="007D5534" w:rsidRDefault="00A43215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V &gt;55 </w:t>
            </w:r>
            <w:proofErr w:type="spellStart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s</w:t>
            </w:r>
            <w:proofErr w:type="spellEnd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32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745477D" w14:textId="77777777" w:rsidR="00A43215" w:rsidRPr="007D5534" w:rsidRDefault="00A43215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A43215" w:rsidRPr="007D5534" w14:paraId="6C002BC5" w14:textId="77777777" w:rsidTr="001F332E">
        <w:tc>
          <w:tcPr>
            <w:tcW w:w="2405" w:type="dxa"/>
          </w:tcPr>
          <w:p w14:paraId="14A380CB" w14:textId="6DAAE28C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y</w:t>
            </w:r>
            <w:r w:rsidR="00E611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ars</w:t>
            </w:r>
          </w:p>
        </w:tc>
        <w:tc>
          <w:tcPr>
            <w:tcW w:w="1937" w:type="dxa"/>
          </w:tcPr>
          <w:p w14:paraId="5F90AE5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±6</w:t>
            </w:r>
          </w:p>
        </w:tc>
        <w:tc>
          <w:tcPr>
            <w:tcW w:w="1937" w:type="dxa"/>
          </w:tcPr>
          <w:p w14:paraId="4C7DC54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±6</w:t>
            </w:r>
          </w:p>
        </w:tc>
        <w:tc>
          <w:tcPr>
            <w:tcW w:w="1938" w:type="dxa"/>
            <w:gridSpan w:val="2"/>
          </w:tcPr>
          <w:p w14:paraId="1005338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±6</w:t>
            </w:r>
          </w:p>
        </w:tc>
        <w:tc>
          <w:tcPr>
            <w:tcW w:w="992" w:type="dxa"/>
            <w:vAlign w:val="bottom"/>
          </w:tcPr>
          <w:p w14:paraId="329728A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43215" w:rsidRPr="007D5534" w14:paraId="0D73EF76" w14:textId="77777777" w:rsidTr="001F332E">
        <w:tc>
          <w:tcPr>
            <w:tcW w:w="2405" w:type="dxa"/>
          </w:tcPr>
          <w:p w14:paraId="5D9C03E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937" w:type="dxa"/>
          </w:tcPr>
          <w:p w14:paraId="454D8403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9%)</w:t>
            </w:r>
          </w:p>
        </w:tc>
        <w:tc>
          <w:tcPr>
            <w:tcW w:w="1937" w:type="dxa"/>
          </w:tcPr>
          <w:p w14:paraId="49CE468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5%)</w:t>
            </w:r>
          </w:p>
        </w:tc>
        <w:tc>
          <w:tcPr>
            <w:tcW w:w="1938" w:type="dxa"/>
            <w:gridSpan w:val="2"/>
          </w:tcPr>
          <w:p w14:paraId="0975527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0%)</w:t>
            </w:r>
          </w:p>
        </w:tc>
        <w:tc>
          <w:tcPr>
            <w:tcW w:w="992" w:type="dxa"/>
            <w:vAlign w:val="bottom"/>
          </w:tcPr>
          <w:p w14:paraId="74E8438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A43215" w:rsidRPr="007D5534" w14:paraId="612CED57" w14:textId="77777777" w:rsidTr="001F332E">
        <w:tc>
          <w:tcPr>
            <w:tcW w:w="2405" w:type="dxa"/>
          </w:tcPr>
          <w:p w14:paraId="33B62BC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ight, cm</w:t>
            </w:r>
          </w:p>
        </w:tc>
        <w:tc>
          <w:tcPr>
            <w:tcW w:w="1937" w:type="dxa"/>
          </w:tcPr>
          <w:p w14:paraId="6EB9533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±8</w:t>
            </w:r>
          </w:p>
        </w:tc>
        <w:tc>
          <w:tcPr>
            <w:tcW w:w="1937" w:type="dxa"/>
          </w:tcPr>
          <w:p w14:paraId="56B974F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±8</w:t>
            </w:r>
          </w:p>
        </w:tc>
        <w:tc>
          <w:tcPr>
            <w:tcW w:w="1938" w:type="dxa"/>
            <w:gridSpan w:val="2"/>
          </w:tcPr>
          <w:p w14:paraId="23C8EC7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±9</w:t>
            </w:r>
          </w:p>
        </w:tc>
        <w:tc>
          <w:tcPr>
            <w:tcW w:w="992" w:type="dxa"/>
            <w:vAlign w:val="bottom"/>
          </w:tcPr>
          <w:p w14:paraId="6E23742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A43215" w:rsidRPr="007D5534" w14:paraId="349B112A" w14:textId="77777777" w:rsidTr="001F332E">
        <w:tc>
          <w:tcPr>
            <w:tcW w:w="2405" w:type="dxa"/>
          </w:tcPr>
          <w:p w14:paraId="1399FA5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1937" w:type="dxa"/>
          </w:tcPr>
          <w:p w14:paraId="1525F6B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64; 87)</w:t>
            </w:r>
          </w:p>
        </w:tc>
        <w:tc>
          <w:tcPr>
            <w:tcW w:w="1937" w:type="dxa"/>
          </w:tcPr>
          <w:p w14:paraId="6C76577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64; 83)</w:t>
            </w:r>
          </w:p>
        </w:tc>
        <w:tc>
          <w:tcPr>
            <w:tcW w:w="1938" w:type="dxa"/>
            <w:gridSpan w:val="2"/>
          </w:tcPr>
          <w:p w14:paraId="1305742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2; 90)</w:t>
            </w:r>
          </w:p>
        </w:tc>
        <w:tc>
          <w:tcPr>
            <w:tcW w:w="992" w:type="dxa"/>
            <w:vAlign w:val="bottom"/>
          </w:tcPr>
          <w:p w14:paraId="5345B76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A43215" w:rsidRPr="007D5534" w14:paraId="6DB9C0F1" w14:textId="77777777" w:rsidTr="001F332E">
        <w:tc>
          <w:tcPr>
            <w:tcW w:w="2405" w:type="dxa"/>
          </w:tcPr>
          <w:p w14:paraId="3BEE4B0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dy surface, m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7" w:type="dxa"/>
          </w:tcPr>
          <w:p w14:paraId="3FC226E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±0.25</w:t>
            </w:r>
          </w:p>
        </w:tc>
        <w:tc>
          <w:tcPr>
            <w:tcW w:w="1937" w:type="dxa"/>
          </w:tcPr>
          <w:p w14:paraId="165B95C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±0.22</w:t>
            </w:r>
          </w:p>
        </w:tc>
        <w:tc>
          <w:tcPr>
            <w:tcW w:w="1938" w:type="dxa"/>
            <w:gridSpan w:val="2"/>
          </w:tcPr>
          <w:p w14:paraId="528DEB0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2±0.33</w:t>
            </w:r>
          </w:p>
        </w:tc>
        <w:tc>
          <w:tcPr>
            <w:tcW w:w="992" w:type="dxa"/>
            <w:vAlign w:val="bottom"/>
          </w:tcPr>
          <w:p w14:paraId="297E4F6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A43215" w:rsidRPr="007D5534" w14:paraId="6C8A7782" w14:textId="77777777" w:rsidTr="001F332E">
        <w:tc>
          <w:tcPr>
            <w:tcW w:w="2405" w:type="dxa"/>
          </w:tcPr>
          <w:p w14:paraId="0A2BCE2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kg/m2</w:t>
            </w:r>
          </w:p>
        </w:tc>
        <w:tc>
          <w:tcPr>
            <w:tcW w:w="1937" w:type="dxa"/>
          </w:tcPr>
          <w:p w14:paraId="4D9121C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±6</w:t>
            </w:r>
          </w:p>
        </w:tc>
        <w:tc>
          <w:tcPr>
            <w:tcW w:w="1937" w:type="dxa"/>
          </w:tcPr>
          <w:p w14:paraId="53C8FD0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±5</w:t>
            </w:r>
          </w:p>
        </w:tc>
        <w:tc>
          <w:tcPr>
            <w:tcW w:w="1938" w:type="dxa"/>
            <w:gridSpan w:val="2"/>
          </w:tcPr>
          <w:p w14:paraId="609F981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±7</w:t>
            </w:r>
          </w:p>
        </w:tc>
        <w:tc>
          <w:tcPr>
            <w:tcW w:w="992" w:type="dxa"/>
            <w:vAlign w:val="bottom"/>
          </w:tcPr>
          <w:p w14:paraId="659A53B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A43215" w:rsidRPr="007D5534" w14:paraId="53C3E536" w14:textId="77777777" w:rsidTr="001F332E">
        <w:tc>
          <w:tcPr>
            <w:tcW w:w="2405" w:type="dxa"/>
          </w:tcPr>
          <w:p w14:paraId="1717A2E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37" w:type="dxa"/>
          </w:tcPr>
          <w:p w14:paraId="00D02D8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78%)</w:t>
            </w:r>
          </w:p>
        </w:tc>
        <w:tc>
          <w:tcPr>
            <w:tcW w:w="1937" w:type="dxa"/>
          </w:tcPr>
          <w:p w14:paraId="4D6FC98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85%)</w:t>
            </w:r>
          </w:p>
        </w:tc>
        <w:tc>
          <w:tcPr>
            <w:tcW w:w="1938" w:type="dxa"/>
            <w:gridSpan w:val="2"/>
          </w:tcPr>
          <w:p w14:paraId="5492CA9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56%)</w:t>
            </w:r>
          </w:p>
        </w:tc>
        <w:tc>
          <w:tcPr>
            <w:tcW w:w="992" w:type="dxa"/>
            <w:vAlign w:val="bottom"/>
          </w:tcPr>
          <w:p w14:paraId="1E73991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43215" w:rsidRPr="007D5534" w14:paraId="46675EB0" w14:textId="77777777" w:rsidTr="001F332E">
        <w:tc>
          <w:tcPr>
            <w:tcW w:w="2405" w:type="dxa"/>
          </w:tcPr>
          <w:p w14:paraId="1D3D1FC3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D</w:t>
            </w:r>
          </w:p>
        </w:tc>
        <w:tc>
          <w:tcPr>
            <w:tcW w:w="1937" w:type="dxa"/>
          </w:tcPr>
          <w:p w14:paraId="4CF838D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49%)</w:t>
            </w:r>
          </w:p>
        </w:tc>
        <w:tc>
          <w:tcPr>
            <w:tcW w:w="1937" w:type="dxa"/>
          </w:tcPr>
          <w:p w14:paraId="69A917A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47%)</w:t>
            </w:r>
          </w:p>
        </w:tc>
        <w:tc>
          <w:tcPr>
            <w:tcW w:w="1938" w:type="dxa"/>
            <w:gridSpan w:val="2"/>
          </w:tcPr>
          <w:p w14:paraId="16FE089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3%)</w:t>
            </w:r>
          </w:p>
        </w:tc>
        <w:tc>
          <w:tcPr>
            <w:tcW w:w="992" w:type="dxa"/>
            <w:vAlign w:val="bottom"/>
          </w:tcPr>
          <w:p w14:paraId="2A9C39E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</w:tr>
      <w:tr w:rsidR="00A43215" w:rsidRPr="007D5534" w14:paraId="74E9BDD6" w14:textId="77777777" w:rsidTr="001F332E">
        <w:tc>
          <w:tcPr>
            <w:tcW w:w="2405" w:type="dxa"/>
          </w:tcPr>
          <w:p w14:paraId="06A8701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937" w:type="dxa"/>
          </w:tcPr>
          <w:p w14:paraId="06E1CAC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 (54%)</w:t>
            </w:r>
          </w:p>
        </w:tc>
        <w:tc>
          <w:tcPr>
            <w:tcW w:w="1937" w:type="dxa"/>
          </w:tcPr>
          <w:p w14:paraId="1F2CD74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56%)</w:t>
            </w:r>
          </w:p>
        </w:tc>
        <w:tc>
          <w:tcPr>
            <w:tcW w:w="1938" w:type="dxa"/>
            <w:gridSpan w:val="2"/>
          </w:tcPr>
          <w:p w14:paraId="164BDEB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7%)</w:t>
            </w:r>
          </w:p>
        </w:tc>
        <w:tc>
          <w:tcPr>
            <w:tcW w:w="992" w:type="dxa"/>
            <w:vAlign w:val="bottom"/>
          </w:tcPr>
          <w:p w14:paraId="77AAF79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</w:tr>
      <w:tr w:rsidR="00A43215" w:rsidRPr="007D5534" w14:paraId="6C9C96A5" w14:textId="77777777" w:rsidTr="001F332E">
        <w:tc>
          <w:tcPr>
            <w:tcW w:w="2405" w:type="dxa"/>
          </w:tcPr>
          <w:p w14:paraId="4624B45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37" w:type="dxa"/>
          </w:tcPr>
          <w:p w14:paraId="0927B30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29%)</w:t>
            </w:r>
          </w:p>
        </w:tc>
        <w:tc>
          <w:tcPr>
            <w:tcW w:w="1937" w:type="dxa"/>
          </w:tcPr>
          <w:p w14:paraId="530C786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1%)</w:t>
            </w:r>
          </w:p>
        </w:tc>
        <w:tc>
          <w:tcPr>
            <w:tcW w:w="1938" w:type="dxa"/>
            <w:gridSpan w:val="2"/>
          </w:tcPr>
          <w:p w14:paraId="2072CA6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2%)</w:t>
            </w:r>
          </w:p>
        </w:tc>
        <w:tc>
          <w:tcPr>
            <w:tcW w:w="992" w:type="dxa"/>
            <w:vAlign w:val="bottom"/>
          </w:tcPr>
          <w:p w14:paraId="6ECA93F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A43215" w:rsidRPr="007D5534" w14:paraId="034F2DB1" w14:textId="77777777" w:rsidTr="001F332E">
        <w:tc>
          <w:tcPr>
            <w:tcW w:w="2405" w:type="dxa"/>
          </w:tcPr>
          <w:p w14:paraId="4E4C1F4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or myocardial infarction</w:t>
            </w:r>
          </w:p>
        </w:tc>
        <w:tc>
          <w:tcPr>
            <w:tcW w:w="1937" w:type="dxa"/>
          </w:tcPr>
          <w:p w14:paraId="5958602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6%)</w:t>
            </w:r>
          </w:p>
        </w:tc>
        <w:tc>
          <w:tcPr>
            <w:tcW w:w="1937" w:type="dxa"/>
          </w:tcPr>
          <w:p w14:paraId="2E6C7F1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9%)</w:t>
            </w:r>
          </w:p>
        </w:tc>
        <w:tc>
          <w:tcPr>
            <w:tcW w:w="1938" w:type="dxa"/>
            <w:gridSpan w:val="2"/>
          </w:tcPr>
          <w:p w14:paraId="1354A2E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%)</w:t>
            </w:r>
          </w:p>
        </w:tc>
        <w:tc>
          <w:tcPr>
            <w:tcW w:w="992" w:type="dxa"/>
            <w:vAlign w:val="bottom"/>
          </w:tcPr>
          <w:p w14:paraId="30FA099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  <w:tr w:rsidR="00A43215" w:rsidRPr="007D5534" w14:paraId="1786DB84" w14:textId="77777777" w:rsidTr="001F332E">
        <w:tc>
          <w:tcPr>
            <w:tcW w:w="2405" w:type="dxa"/>
          </w:tcPr>
          <w:p w14:paraId="0F98A37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or stroke</w:t>
            </w:r>
          </w:p>
        </w:tc>
        <w:tc>
          <w:tcPr>
            <w:tcW w:w="1937" w:type="dxa"/>
          </w:tcPr>
          <w:p w14:paraId="6DC4B12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4%)</w:t>
            </w:r>
          </w:p>
        </w:tc>
        <w:tc>
          <w:tcPr>
            <w:tcW w:w="1937" w:type="dxa"/>
          </w:tcPr>
          <w:p w14:paraId="2DCC0AB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3%)</w:t>
            </w:r>
          </w:p>
        </w:tc>
        <w:tc>
          <w:tcPr>
            <w:tcW w:w="1938" w:type="dxa"/>
            <w:gridSpan w:val="2"/>
          </w:tcPr>
          <w:p w14:paraId="07C4E71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%)</w:t>
            </w:r>
          </w:p>
        </w:tc>
        <w:tc>
          <w:tcPr>
            <w:tcW w:w="992" w:type="dxa"/>
            <w:vAlign w:val="bottom"/>
          </w:tcPr>
          <w:p w14:paraId="27E1ABC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</w:tr>
      <w:tr w:rsidR="00A43215" w:rsidRPr="007D5534" w14:paraId="6093109C" w14:textId="77777777" w:rsidTr="001F332E">
        <w:tc>
          <w:tcPr>
            <w:tcW w:w="2405" w:type="dxa"/>
          </w:tcPr>
          <w:p w14:paraId="2BA0069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gina pectoris</w:t>
            </w:r>
          </w:p>
        </w:tc>
        <w:tc>
          <w:tcPr>
            <w:tcW w:w="1937" w:type="dxa"/>
          </w:tcPr>
          <w:p w14:paraId="352A563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2%)</w:t>
            </w:r>
          </w:p>
        </w:tc>
        <w:tc>
          <w:tcPr>
            <w:tcW w:w="1937" w:type="dxa"/>
          </w:tcPr>
          <w:p w14:paraId="343ADAD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33%)</w:t>
            </w:r>
          </w:p>
        </w:tc>
        <w:tc>
          <w:tcPr>
            <w:tcW w:w="1938" w:type="dxa"/>
            <w:gridSpan w:val="2"/>
          </w:tcPr>
          <w:p w14:paraId="50E9656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31%)</w:t>
            </w:r>
          </w:p>
        </w:tc>
        <w:tc>
          <w:tcPr>
            <w:tcW w:w="992" w:type="dxa"/>
            <w:vAlign w:val="bottom"/>
          </w:tcPr>
          <w:p w14:paraId="24E42CB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A43215" w:rsidRPr="007D5534" w14:paraId="42168BF0" w14:textId="77777777" w:rsidTr="001F332E">
        <w:tc>
          <w:tcPr>
            <w:tcW w:w="2405" w:type="dxa"/>
          </w:tcPr>
          <w:p w14:paraId="04F1251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F</w:t>
            </w:r>
          </w:p>
        </w:tc>
        <w:tc>
          <w:tcPr>
            <w:tcW w:w="1937" w:type="dxa"/>
          </w:tcPr>
          <w:p w14:paraId="3229875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0%)</w:t>
            </w:r>
          </w:p>
        </w:tc>
        <w:tc>
          <w:tcPr>
            <w:tcW w:w="1937" w:type="dxa"/>
          </w:tcPr>
          <w:p w14:paraId="7E3A5BE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5%)</w:t>
            </w:r>
          </w:p>
        </w:tc>
        <w:tc>
          <w:tcPr>
            <w:tcW w:w="1938" w:type="dxa"/>
            <w:gridSpan w:val="2"/>
          </w:tcPr>
          <w:p w14:paraId="1FE5002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3%)</w:t>
            </w:r>
          </w:p>
        </w:tc>
        <w:tc>
          <w:tcPr>
            <w:tcW w:w="992" w:type="dxa"/>
            <w:vAlign w:val="bottom"/>
          </w:tcPr>
          <w:p w14:paraId="2F4340B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A43215" w:rsidRPr="007D5534" w14:paraId="0B1D7BBB" w14:textId="77777777" w:rsidTr="001F332E">
        <w:tc>
          <w:tcPr>
            <w:tcW w:w="2405" w:type="dxa"/>
          </w:tcPr>
          <w:p w14:paraId="76035FC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YHA</w:t>
            </w:r>
          </w:p>
        </w:tc>
        <w:tc>
          <w:tcPr>
            <w:tcW w:w="1937" w:type="dxa"/>
          </w:tcPr>
          <w:p w14:paraId="7A7D930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</w:tcPr>
          <w:p w14:paraId="3E7F6A6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8" w:type="dxa"/>
            <w:gridSpan w:val="2"/>
          </w:tcPr>
          <w:p w14:paraId="39220E6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A8F00C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3215" w:rsidRPr="007D5534" w14:paraId="4CE193C9" w14:textId="77777777" w:rsidTr="001F332E">
        <w:tc>
          <w:tcPr>
            <w:tcW w:w="2405" w:type="dxa"/>
          </w:tcPr>
          <w:p w14:paraId="0520799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</w:t>
            </w:r>
          </w:p>
        </w:tc>
        <w:tc>
          <w:tcPr>
            <w:tcW w:w="1937" w:type="dxa"/>
          </w:tcPr>
          <w:p w14:paraId="49E49833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2%)</w:t>
            </w:r>
          </w:p>
        </w:tc>
        <w:tc>
          <w:tcPr>
            <w:tcW w:w="1937" w:type="dxa"/>
          </w:tcPr>
          <w:p w14:paraId="61AFC54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%)</w:t>
            </w:r>
          </w:p>
        </w:tc>
        <w:tc>
          <w:tcPr>
            <w:tcW w:w="1938" w:type="dxa"/>
            <w:gridSpan w:val="2"/>
          </w:tcPr>
          <w:p w14:paraId="2F300C1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%)</w:t>
            </w:r>
          </w:p>
        </w:tc>
        <w:tc>
          <w:tcPr>
            <w:tcW w:w="992" w:type="dxa"/>
          </w:tcPr>
          <w:p w14:paraId="614C72E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8</w:t>
            </w:r>
          </w:p>
        </w:tc>
      </w:tr>
      <w:tr w:rsidR="00A43215" w:rsidRPr="007D5534" w14:paraId="1F98232F" w14:textId="77777777" w:rsidTr="001F332E">
        <w:tc>
          <w:tcPr>
            <w:tcW w:w="2405" w:type="dxa"/>
          </w:tcPr>
          <w:p w14:paraId="04EF6DE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I</w:t>
            </w:r>
          </w:p>
        </w:tc>
        <w:tc>
          <w:tcPr>
            <w:tcW w:w="1937" w:type="dxa"/>
          </w:tcPr>
          <w:p w14:paraId="7056D46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37%)</w:t>
            </w:r>
          </w:p>
        </w:tc>
        <w:tc>
          <w:tcPr>
            <w:tcW w:w="1937" w:type="dxa"/>
          </w:tcPr>
          <w:p w14:paraId="4E1F962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40%)</w:t>
            </w:r>
          </w:p>
        </w:tc>
        <w:tc>
          <w:tcPr>
            <w:tcW w:w="1938" w:type="dxa"/>
            <w:gridSpan w:val="2"/>
          </w:tcPr>
          <w:p w14:paraId="2CD090D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9%)</w:t>
            </w:r>
          </w:p>
        </w:tc>
        <w:tc>
          <w:tcPr>
            <w:tcW w:w="992" w:type="dxa"/>
          </w:tcPr>
          <w:p w14:paraId="5850674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</w:tr>
      <w:tr w:rsidR="00A43215" w:rsidRPr="007D5534" w14:paraId="2904687A" w14:textId="77777777" w:rsidTr="001F332E">
        <w:tc>
          <w:tcPr>
            <w:tcW w:w="2405" w:type="dxa"/>
          </w:tcPr>
          <w:p w14:paraId="2A8A819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II</w:t>
            </w:r>
          </w:p>
        </w:tc>
        <w:tc>
          <w:tcPr>
            <w:tcW w:w="1937" w:type="dxa"/>
          </w:tcPr>
          <w:p w14:paraId="1E9B3F13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5%)</w:t>
            </w:r>
          </w:p>
        </w:tc>
        <w:tc>
          <w:tcPr>
            <w:tcW w:w="1937" w:type="dxa"/>
          </w:tcPr>
          <w:p w14:paraId="44CF89F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44%)</w:t>
            </w:r>
          </w:p>
        </w:tc>
        <w:tc>
          <w:tcPr>
            <w:tcW w:w="1938" w:type="dxa"/>
            <w:gridSpan w:val="2"/>
          </w:tcPr>
          <w:p w14:paraId="68ED1FF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8%)</w:t>
            </w:r>
          </w:p>
        </w:tc>
        <w:tc>
          <w:tcPr>
            <w:tcW w:w="992" w:type="dxa"/>
          </w:tcPr>
          <w:p w14:paraId="6BF1743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1</w:t>
            </w:r>
          </w:p>
        </w:tc>
      </w:tr>
      <w:tr w:rsidR="00A43215" w:rsidRPr="007D5534" w14:paraId="5EA71EB7" w14:textId="77777777" w:rsidTr="001F332E">
        <w:tc>
          <w:tcPr>
            <w:tcW w:w="2405" w:type="dxa"/>
          </w:tcPr>
          <w:p w14:paraId="2928EBF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V</w:t>
            </w:r>
          </w:p>
        </w:tc>
        <w:tc>
          <w:tcPr>
            <w:tcW w:w="1937" w:type="dxa"/>
          </w:tcPr>
          <w:p w14:paraId="21F0F57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%)</w:t>
            </w:r>
          </w:p>
        </w:tc>
        <w:tc>
          <w:tcPr>
            <w:tcW w:w="1937" w:type="dxa"/>
          </w:tcPr>
          <w:p w14:paraId="3405997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%)</w:t>
            </w:r>
          </w:p>
        </w:tc>
        <w:tc>
          <w:tcPr>
            <w:tcW w:w="1938" w:type="dxa"/>
            <w:gridSpan w:val="2"/>
          </w:tcPr>
          <w:p w14:paraId="55DC5B4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%)</w:t>
            </w:r>
          </w:p>
        </w:tc>
        <w:tc>
          <w:tcPr>
            <w:tcW w:w="992" w:type="dxa"/>
          </w:tcPr>
          <w:p w14:paraId="01A62A0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A43215" w:rsidRPr="007D5534" w14:paraId="3E8B8AFC" w14:textId="77777777" w:rsidTr="001F332E">
        <w:tc>
          <w:tcPr>
            <w:tcW w:w="2405" w:type="dxa"/>
          </w:tcPr>
          <w:p w14:paraId="4C5239F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vious cardiac surgery</w:t>
            </w:r>
          </w:p>
        </w:tc>
        <w:tc>
          <w:tcPr>
            <w:tcW w:w="1937" w:type="dxa"/>
          </w:tcPr>
          <w:p w14:paraId="09864B6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%)</w:t>
            </w:r>
          </w:p>
        </w:tc>
        <w:tc>
          <w:tcPr>
            <w:tcW w:w="1937" w:type="dxa"/>
          </w:tcPr>
          <w:p w14:paraId="0006F793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%)</w:t>
            </w:r>
          </w:p>
        </w:tc>
        <w:tc>
          <w:tcPr>
            <w:tcW w:w="1938" w:type="dxa"/>
            <w:gridSpan w:val="2"/>
          </w:tcPr>
          <w:p w14:paraId="2654776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%)</w:t>
            </w:r>
          </w:p>
        </w:tc>
        <w:tc>
          <w:tcPr>
            <w:tcW w:w="992" w:type="dxa"/>
          </w:tcPr>
          <w:p w14:paraId="117487D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3</w:t>
            </w:r>
          </w:p>
        </w:tc>
      </w:tr>
      <w:tr w:rsidR="00A43215" w:rsidRPr="007D5534" w14:paraId="204A9157" w14:textId="77777777" w:rsidTr="001F332E">
        <w:tc>
          <w:tcPr>
            <w:tcW w:w="9209" w:type="dxa"/>
            <w:gridSpan w:val="6"/>
          </w:tcPr>
          <w:p w14:paraId="0A5FBD8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5F62DD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e-procedural echocardiography</w:t>
            </w:r>
          </w:p>
        </w:tc>
      </w:tr>
      <w:tr w:rsidR="00A43215" w:rsidRPr="007D5534" w14:paraId="631638BD" w14:textId="77777777" w:rsidTr="001F332E">
        <w:tc>
          <w:tcPr>
            <w:tcW w:w="2405" w:type="dxa"/>
          </w:tcPr>
          <w:p w14:paraId="67B67B7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Pmean</w:t>
            </w:r>
            <w:proofErr w:type="spellEnd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1937" w:type="dxa"/>
          </w:tcPr>
          <w:p w14:paraId="5EAB5B4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9; 59)</w:t>
            </w:r>
          </w:p>
        </w:tc>
        <w:tc>
          <w:tcPr>
            <w:tcW w:w="1937" w:type="dxa"/>
          </w:tcPr>
          <w:p w14:paraId="6EDA4EF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9; 60)</w:t>
            </w:r>
          </w:p>
        </w:tc>
        <w:tc>
          <w:tcPr>
            <w:tcW w:w="1938" w:type="dxa"/>
            <w:gridSpan w:val="2"/>
          </w:tcPr>
          <w:p w14:paraId="4815650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39; 55)</w:t>
            </w:r>
          </w:p>
        </w:tc>
        <w:tc>
          <w:tcPr>
            <w:tcW w:w="992" w:type="dxa"/>
            <w:vAlign w:val="bottom"/>
          </w:tcPr>
          <w:p w14:paraId="77D28A7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A43215" w:rsidRPr="007D5534" w14:paraId="7A489EE0" w14:textId="77777777" w:rsidTr="001F332E">
        <w:tc>
          <w:tcPr>
            <w:tcW w:w="2405" w:type="dxa"/>
          </w:tcPr>
          <w:p w14:paraId="668B984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tic valve area, cm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37" w:type="dxa"/>
          </w:tcPr>
          <w:p w14:paraId="145DD20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937" w:type="dxa"/>
          </w:tcPr>
          <w:p w14:paraId="6E4F488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938" w:type="dxa"/>
            <w:gridSpan w:val="2"/>
          </w:tcPr>
          <w:p w14:paraId="729D87A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±0.2</w:t>
            </w:r>
          </w:p>
        </w:tc>
        <w:tc>
          <w:tcPr>
            <w:tcW w:w="992" w:type="dxa"/>
            <w:vAlign w:val="bottom"/>
          </w:tcPr>
          <w:p w14:paraId="2069149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A43215" w:rsidRPr="007D5534" w14:paraId="6206C480" w14:textId="77777777" w:rsidTr="001F332E">
        <w:tc>
          <w:tcPr>
            <w:tcW w:w="2405" w:type="dxa"/>
          </w:tcPr>
          <w:p w14:paraId="4F04016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VEF, %</w:t>
            </w:r>
          </w:p>
        </w:tc>
        <w:tc>
          <w:tcPr>
            <w:tcW w:w="1937" w:type="dxa"/>
          </w:tcPr>
          <w:p w14:paraId="67B649A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45; 60)</w:t>
            </w:r>
          </w:p>
        </w:tc>
        <w:tc>
          <w:tcPr>
            <w:tcW w:w="1937" w:type="dxa"/>
          </w:tcPr>
          <w:p w14:paraId="5734237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45; 60)</w:t>
            </w:r>
          </w:p>
        </w:tc>
        <w:tc>
          <w:tcPr>
            <w:tcW w:w="1938" w:type="dxa"/>
            <w:gridSpan w:val="2"/>
          </w:tcPr>
          <w:p w14:paraId="06428FD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5; 61)</w:t>
            </w:r>
          </w:p>
        </w:tc>
        <w:tc>
          <w:tcPr>
            <w:tcW w:w="992" w:type="dxa"/>
            <w:vAlign w:val="bottom"/>
          </w:tcPr>
          <w:p w14:paraId="4294D04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A43215" w:rsidRPr="007D5534" w14:paraId="048B49DE" w14:textId="77777777" w:rsidTr="001F332E">
        <w:tc>
          <w:tcPr>
            <w:tcW w:w="9209" w:type="dxa"/>
            <w:gridSpan w:val="6"/>
          </w:tcPr>
          <w:p w14:paraId="38AD4FB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BD925C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alve type</w:t>
            </w:r>
          </w:p>
        </w:tc>
      </w:tr>
      <w:tr w:rsidR="00A43215" w:rsidRPr="007D5534" w14:paraId="2C23774C" w14:textId="77777777" w:rsidTr="001F332E">
        <w:tc>
          <w:tcPr>
            <w:tcW w:w="9209" w:type="dxa"/>
            <w:gridSpan w:val="6"/>
          </w:tcPr>
          <w:p w14:paraId="6E9D85D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Balloon</w:t>
            </w:r>
            <w:r w:rsidRPr="007D553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D5534">
              <w:rPr>
                <w:rFonts w:ascii="Times New Roman" w:hAnsi="Times New Roman" w:cs="Times New Roman"/>
                <w:i/>
                <w:sz w:val="24"/>
                <w:szCs w:val="24"/>
              </w:rPr>
              <w:t>expandable</w:t>
            </w:r>
            <w:proofErr w:type="spellEnd"/>
          </w:p>
        </w:tc>
      </w:tr>
      <w:tr w:rsidR="00A43215" w:rsidRPr="007D5534" w14:paraId="4A5F3200" w14:textId="77777777" w:rsidTr="001F332E">
        <w:tc>
          <w:tcPr>
            <w:tcW w:w="2405" w:type="dxa"/>
          </w:tcPr>
          <w:p w14:paraId="67A4667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Sapien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937" w:type="dxa"/>
            <w:vAlign w:val="bottom"/>
          </w:tcPr>
          <w:p w14:paraId="28FBC47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4%)</w:t>
            </w:r>
          </w:p>
        </w:tc>
        <w:tc>
          <w:tcPr>
            <w:tcW w:w="1937" w:type="dxa"/>
            <w:vAlign w:val="bottom"/>
          </w:tcPr>
          <w:p w14:paraId="5DADC06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3%)</w:t>
            </w:r>
          </w:p>
        </w:tc>
        <w:tc>
          <w:tcPr>
            <w:tcW w:w="1938" w:type="dxa"/>
            <w:gridSpan w:val="2"/>
            <w:vAlign w:val="bottom"/>
          </w:tcPr>
          <w:p w14:paraId="6DBB3D2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6%)</w:t>
            </w:r>
          </w:p>
        </w:tc>
        <w:tc>
          <w:tcPr>
            <w:tcW w:w="992" w:type="dxa"/>
            <w:vAlign w:val="bottom"/>
          </w:tcPr>
          <w:p w14:paraId="4327010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4</w:t>
            </w:r>
          </w:p>
        </w:tc>
      </w:tr>
      <w:tr w:rsidR="00A43215" w:rsidRPr="007D5534" w14:paraId="4FADD82F" w14:textId="77777777" w:rsidTr="001F332E">
        <w:tc>
          <w:tcPr>
            <w:tcW w:w="9209" w:type="dxa"/>
            <w:gridSpan w:val="6"/>
          </w:tcPr>
          <w:p w14:paraId="410DF64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expandable</w:t>
            </w:r>
          </w:p>
        </w:tc>
      </w:tr>
      <w:tr w:rsidR="00A43215" w:rsidRPr="007D5534" w14:paraId="283D67BE" w14:textId="77777777" w:rsidTr="001F332E">
        <w:tc>
          <w:tcPr>
            <w:tcW w:w="2405" w:type="dxa"/>
          </w:tcPr>
          <w:p w14:paraId="5B4B6D7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CoreValve</w:t>
            </w:r>
            <w:proofErr w:type="spellEnd"/>
          </w:p>
        </w:tc>
        <w:tc>
          <w:tcPr>
            <w:tcW w:w="1937" w:type="dxa"/>
            <w:vAlign w:val="bottom"/>
          </w:tcPr>
          <w:p w14:paraId="77B3921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%)</w:t>
            </w:r>
          </w:p>
        </w:tc>
        <w:tc>
          <w:tcPr>
            <w:tcW w:w="1937" w:type="dxa"/>
            <w:vAlign w:val="bottom"/>
          </w:tcPr>
          <w:p w14:paraId="3EF8AC7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%)</w:t>
            </w:r>
          </w:p>
        </w:tc>
        <w:tc>
          <w:tcPr>
            <w:tcW w:w="1938" w:type="dxa"/>
            <w:gridSpan w:val="2"/>
            <w:vAlign w:val="bottom"/>
          </w:tcPr>
          <w:p w14:paraId="64FC192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992" w:type="dxa"/>
          </w:tcPr>
          <w:p w14:paraId="365CFC0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00</w:t>
            </w:r>
          </w:p>
        </w:tc>
      </w:tr>
      <w:tr w:rsidR="00A43215" w:rsidRPr="007D5534" w14:paraId="462A3DE2" w14:textId="77777777" w:rsidTr="001F332E">
        <w:tc>
          <w:tcPr>
            <w:tcW w:w="2405" w:type="dxa"/>
          </w:tcPr>
          <w:p w14:paraId="56C1BDA3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Evolut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937" w:type="dxa"/>
            <w:vAlign w:val="bottom"/>
          </w:tcPr>
          <w:p w14:paraId="6194F95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%)</w:t>
            </w:r>
          </w:p>
        </w:tc>
        <w:tc>
          <w:tcPr>
            <w:tcW w:w="1937" w:type="dxa"/>
            <w:vAlign w:val="bottom"/>
          </w:tcPr>
          <w:p w14:paraId="2B2E8AB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%)</w:t>
            </w:r>
          </w:p>
        </w:tc>
        <w:tc>
          <w:tcPr>
            <w:tcW w:w="1938" w:type="dxa"/>
            <w:gridSpan w:val="2"/>
            <w:vAlign w:val="bottom"/>
          </w:tcPr>
          <w:p w14:paraId="338CA84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92" w:type="dxa"/>
          </w:tcPr>
          <w:p w14:paraId="3621B50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3</w:t>
            </w:r>
          </w:p>
        </w:tc>
      </w:tr>
      <w:tr w:rsidR="00A43215" w:rsidRPr="007D5534" w14:paraId="49C90749" w14:textId="77777777" w:rsidTr="001F332E">
        <w:tc>
          <w:tcPr>
            <w:tcW w:w="2405" w:type="dxa"/>
          </w:tcPr>
          <w:p w14:paraId="5D94E25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Evolut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Pro</w:t>
            </w:r>
          </w:p>
        </w:tc>
        <w:tc>
          <w:tcPr>
            <w:tcW w:w="1937" w:type="dxa"/>
            <w:vAlign w:val="bottom"/>
          </w:tcPr>
          <w:p w14:paraId="33BCECC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4%)</w:t>
            </w:r>
          </w:p>
        </w:tc>
        <w:tc>
          <w:tcPr>
            <w:tcW w:w="1937" w:type="dxa"/>
            <w:vAlign w:val="bottom"/>
          </w:tcPr>
          <w:p w14:paraId="71D3F30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1%)</w:t>
            </w:r>
          </w:p>
        </w:tc>
        <w:tc>
          <w:tcPr>
            <w:tcW w:w="1938" w:type="dxa"/>
            <w:gridSpan w:val="2"/>
            <w:vAlign w:val="bottom"/>
          </w:tcPr>
          <w:p w14:paraId="6B1EDC2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2%)</w:t>
            </w:r>
          </w:p>
        </w:tc>
        <w:tc>
          <w:tcPr>
            <w:tcW w:w="992" w:type="dxa"/>
          </w:tcPr>
          <w:p w14:paraId="19F0E68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31</w:t>
            </w:r>
          </w:p>
        </w:tc>
      </w:tr>
      <w:tr w:rsidR="00A43215" w:rsidRPr="007D5534" w14:paraId="5CCA5F49" w14:textId="77777777" w:rsidTr="001F332E">
        <w:tc>
          <w:tcPr>
            <w:tcW w:w="2405" w:type="dxa"/>
          </w:tcPr>
          <w:p w14:paraId="40295C7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Portico</w:t>
            </w:r>
            <w:proofErr w:type="spellEnd"/>
          </w:p>
        </w:tc>
        <w:tc>
          <w:tcPr>
            <w:tcW w:w="1937" w:type="dxa"/>
            <w:vAlign w:val="bottom"/>
          </w:tcPr>
          <w:p w14:paraId="0DCD8FD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3%)</w:t>
            </w:r>
          </w:p>
        </w:tc>
        <w:tc>
          <w:tcPr>
            <w:tcW w:w="1937" w:type="dxa"/>
            <w:vAlign w:val="bottom"/>
          </w:tcPr>
          <w:p w14:paraId="2212C9B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37%)</w:t>
            </w:r>
          </w:p>
        </w:tc>
        <w:tc>
          <w:tcPr>
            <w:tcW w:w="1938" w:type="dxa"/>
            <w:gridSpan w:val="2"/>
            <w:vAlign w:val="bottom"/>
          </w:tcPr>
          <w:p w14:paraId="45D189A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9%)</w:t>
            </w:r>
          </w:p>
        </w:tc>
        <w:tc>
          <w:tcPr>
            <w:tcW w:w="992" w:type="dxa"/>
          </w:tcPr>
          <w:p w14:paraId="129AEED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88</w:t>
            </w:r>
          </w:p>
        </w:tc>
      </w:tr>
      <w:tr w:rsidR="00A43215" w:rsidRPr="007D5534" w14:paraId="39A52ACA" w14:textId="77777777" w:rsidTr="001F332E">
        <w:tc>
          <w:tcPr>
            <w:tcW w:w="2405" w:type="dxa"/>
          </w:tcPr>
          <w:p w14:paraId="5AB66CE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Symetis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Acurate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Neo</w:t>
            </w:r>
            <w:proofErr w:type="spellEnd"/>
          </w:p>
        </w:tc>
        <w:tc>
          <w:tcPr>
            <w:tcW w:w="1937" w:type="dxa"/>
            <w:vAlign w:val="bottom"/>
          </w:tcPr>
          <w:p w14:paraId="237CBDA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0%)</w:t>
            </w:r>
          </w:p>
        </w:tc>
        <w:tc>
          <w:tcPr>
            <w:tcW w:w="1937" w:type="dxa"/>
            <w:vAlign w:val="bottom"/>
          </w:tcPr>
          <w:p w14:paraId="03845A1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9%)</w:t>
            </w:r>
          </w:p>
        </w:tc>
        <w:tc>
          <w:tcPr>
            <w:tcW w:w="1938" w:type="dxa"/>
            <w:gridSpan w:val="2"/>
            <w:vAlign w:val="bottom"/>
          </w:tcPr>
          <w:p w14:paraId="078083C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%)</w:t>
            </w:r>
          </w:p>
        </w:tc>
        <w:tc>
          <w:tcPr>
            <w:tcW w:w="992" w:type="dxa"/>
          </w:tcPr>
          <w:p w14:paraId="684BA92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2</w:t>
            </w:r>
          </w:p>
        </w:tc>
      </w:tr>
      <w:tr w:rsidR="00A43215" w:rsidRPr="007D5534" w14:paraId="678B4A94" w14:textId="77777777" w:rsidTr="001F332E">
        <w:tc>
          <w:tcPr>
            <w:tcW w:w="9209" w:type="dxa"/>
            <w:gridSpan w:val="6"/>
          </w:tcPr>
          <w:p w14:paraId="1067574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chanical-expandable</w:t>
            </w:r>
          </w:p>
        </w:tc>
      </w:tr>
      <w:tr w:rsidR="00A43215" w:rsidRPr="007D5534" w14:paraId="57C6E74F" w14:textId="77777777" w:rsidTr="001F332E">
        <w:tc>
          <w:tcPr>
            <w:tcW w:w="2405" w:type="dxa"/>
          </w:tcPr>
          <w:p w14:paraId="65B8F42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Lotus</w:t>
            </w:r>
          </w:p>
        </w:tc>
        <w:tc>
          <w:tcPr>
            <w:tcW w:w="1937" w:type="dxa"/>
            <w:vAlign w:val="bottom"/>
          </w:tcPr>
          <w:p w14:paraId="037BFEC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0%)</w:t>
            </w:r>
          </w:p>
        </w:tc>
        <w:tc>
          <w:tcPr>
            <w:tcW w:w="1937" w:type="dxa"/>
            <w:vAlign w:val="bottom"/>
          </w:tcPr>
          <w:p w14:paraId="46E8B92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9%)</w:t>
            </w:r>
          </w:p>
        </w:tc>
        <w:tc>
          <w:tcPr>
            <w:tcW w:w="1938" w:type="dxa"/>
            <w:gridSpan w:val="2"/>
            <w:vAlign w:val="bottom"/>
          </w:tcPr>
          <w:p w14:paraId="6914103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4%)</w:t>
            </w:r>
          </w:p>
        </w:tc>
        <w:tc>
          <w:tcPr>
            <w:tcW w:w="992" w:type="dxa"/>
          </w:tcPr>
          <w:p w14:paraId="41BF0245" w14:textId="77777777" w:rsidR="00A43215" w:rsidRPr="007D5534" w:rsidRDefault="00A43215" w:rsidP="001F332E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6</w:t>
            </w:r>
          </w:p>
        </w:tc>
      </w:tr>
      <w:tr w:rsidR="00A43215" w:rsidRPr="007D5534" w14:paraId="33C0717D" w14:textId="77777777" w:rsidTr="001F332E">
        <w:tc>
          <w:tcPr>
            <w:tcW w:w="2405" w:type="dxa"/>
          </w:tcPr>
          <w:p w14:paraId="04A49E2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Lotus Edge</w:t>
            </w:r>
          </w:p>
        </w:tc>
        <w:tc>
          <w:tcPr>
            <w:tcW w:w="1937" w:type="dxa"/>
            <w:vAlign w:val="bottom"/>
          </w:tcPr>
          <w:p w14:paraId="3A546A4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%)</w:t>
            </w:r>
          </w:p>
        </w:tc>
        <w:tc>
          <w:tcPr>
            <w:tcW w:w="1937" w:type="dxa"/>
            <w:vAlign w:val="bottom"/>
          </w:tcPr>
          <w:p w14:paraId="537E086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%)</w:t>
            </w:r>
          </w:p>
        </w:tc>
        <w:tc>
          <w:tcPr>
            <w:tcW w:w="1938" w:type="dxa"/>
            <w:gridSpan w:val="2"/>
            <w:vAlign w:val="bottom"/>
          </w:tcPr>
          <w:p w14:paraId="25150C6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92" w:type="dxa"/>
          </w:tcPr>
          <w:p w14:paraId="33894247" w14:textId="77777777" w:rsidR="00A43215" w:rsidRPr="007D5534" w:rsidRDefault="00A43215" w:rsidP="001F332E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3</w:t>
            </w:r>
          </w:p>
        </w:tc>
      </w:tr>
      <w:tr w:rsidR="00A43215" w:rsidRPr="007D5534" w14:paraId="29952A09" w14:textId="77777777" w:rsidTr="001F332E">
        <w:tc>
          <w:tcPr>
            <w:tcW w:w="9209" w:type="dxa"/>
            <w:gridSpan w:val="6"/>
          </w:tcPr>
          <w:p w14:paraId="78CE9E20" w14:textId="77777777" w:rsidR="00A43215" w:rsidRPr="007D5534" w:rsidRDefault="00A43215" w:rsidP="001F332E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/>
                <w:sz w:val="24"/>
                <w:szCs w:val="24"/>
              </w:rPr>
              <w:t>Baseline ECG</w:t>
            </w:r>
          </w:p>
        </w:tc>
      </w:tr>
      <w:tr w:rsidR="00A43215" w:rsidRPr="007D5534" w14:paraId="0EFD58DF" w14:textId="77777777" w:rsidTr="001F332E">
        <w:tc>
          <w:tcPr>
            <w:tcW w:w="2405" w:type="dxa"/>
          </w:tcPr>
          <w:p w14:paraId="5A7A713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AVB I</w:t>
            </w:r>
          </w:p>
        </w:tc>
        <w:tc>
          <w:tcPr>
            <w:tcW w:w="1937" w:type="dxa"/>
          </w:tcPr>
          <w:p w14:paraId="26560B9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 (21) </w:t>
            </w:r>
          </w:p>
        </w:tc>
        <w:tc>
          <w:tcPr>
            <w:tcW w:w="1937" w:type="dxa"/>
          </w:tcPr>
          <w:p w14:paraId="4E06A98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 (24) </w:t>
            </w:r>
          </w:p>
        </w:tc>
        <w:tc>
          <w:tcPr>
            <w:tcW w:w="1796" w:type="dxa"/>
          </w:tcPr>
          <w:p w14:paraId="70A31A9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(13) </w:t>
            </w:r>
          </w:p>
        </w:tc>
        <w:tc>
          <w:tcPr>
            <w:tcW w:w="1134" w:type="dxa"/>
            <w:gridSpan w:val="2"/>
          </w:tcPr>
          <w:p w14:paraId="3C406F5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</w:tr>
      <w:tr w:rsidR="00A43215" w:rsidRPr="007D5534" w14:paraId="3618500E" w14:textId="77777777" w:rsidTr="001F332E">
        <w:tc>
          <w:tcPr>
            <w:tcW w:w="2405" w:type="dxa"/>
          </w:tcPr>
          <w:p w14:paraId="28470FD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LAHB</w:t>
            </w:r>
          </w:p>
        </w:tc>
        <w:tc>
          <w:tcPr>
            <w:tcW w:w="1937" w:type="dxa"/>
          </w:tcPr>
          <w:p w14:paraId="4936B69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(8) </w:t>
            </w:r>
          </w:p>
        </w:tc>
        <w:tc>
          <w:tcPr>
            <w:tcW w:w="1937" w:type="dxa"/>
          </w:tcPr>
          <w:p w14:paraId="5307ADC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( 4) </w:t>
            </w:r>
          </w:p>
        </w:tc>
        <w:tc>
          <w:tcPr>
            <w:tcW w:w="1796" w:type="dxa"/>
          </w:tcPr>
          <w:p w14:paraId="68A171F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(19) </w:t>
            </w:r>
          </w:p>
        </w:tc>
        <w:tc>
          <w:tcPr>
            <w:tcW w:w="1134" w:type="dxa"/>
            <w:gridSpan w:val="2"/>
          </w:tcPr>
          <w:p w14:paraId="149F15E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43215" w:rsidRPr="007D5534" w14:paraId="4EE7052E" w14:textId="77777777" w:rsidTr="001F332E">
        <w:tc>
          <w:tcPr>
            <w:tcW w:w="2405" w:type="dxa"/>
          </w:tcPr>
          <w:p w14:paraId="5DC3FCB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PR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937" w:type="dxa"/>
          </w:tcPr>
          <w:p w14:paraId="42C27A8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156; 200)</w:t>
            </w:r>
          </w:p>
        </w:tc>
        <w:tc>
          <w:tcPr>
            <w:tcW w:w="1937" w:type="dxa"/>
          </w:tcPr>
          <w:p w14:paraId="39E27D08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 (156; 204)</w:t>
            </w:r>
          </w:p>
        </w:tc>
        <w:tc>
          <w:tcPr>
            <w:tcW w:w="1796" w:type="dxa"/>
          </w:tcPr>
          <w:p w14:paraId="40E3716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 (167; 193)</w:t>
            </w:r>
          </w:p>
        </w:tc>
        <w:tc>
          <w:tcPr>
            <w:tcW w:w="1134" w:type="dxa"/>
            <w:gridSpan w:val="2"/>
          </w:tcPr>
          <w:p w14:paraId="7082398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</w:tr>
      <w:tr w:rsidR="00A43215" w:rsidRPr="007D5534" w14:paraId="7C322C2D" w14:textId="77777777" w:rsidTr="001F332E">
        <w:tc>
          <w:tcPr>
            <w:tcW w:w="2405" w:type="dxa"/>
          </w:tcPr>
          <w:p w14:paraId="0FBE94A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QRS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937" w:type="dxa"/>
          </w:tcPr>
          <w:p w14:paraId="1D595D1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fr-CH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94 (87 ; 102)</w:t>
            </w:r>
          </w:p>
        </w:tc>
        <w:tc>
          <w:tcPr>
            <w:tcW w:w="1937" w:type="dxa"/>
          </w:tcPr>
          <w:p w14:paraId="08557C2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fr-CH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92 (85; 102)</w:t>
            </w:r>
          </w:p>
        </w:tc>
        <w:tc>
          <w:tcPr>
            <w:tcW w:w="1796" w:type="dxa"/>
          </w:tcPr>
          <w:p w14:paraId="52887F2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 xml:space="preserve"> 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 (90; 102)</w:t>
            </w:r>
          </w:p>
        </w:tc>
        <w:tc>
          <w:tcPr>
            <w:tcW w:w="1134" w:type="dxa"/>
            <w:gridSpan w:val="2"/>
          </w:tcPr>
          <w:p w14:paraId="598270E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85</w:t>
            </w:r>
          </w:p>
        </w:tc>
      </w:tr>
      <w:tr w:rsidR="00A43215" w:rsidRPr="007D5534" w14:paraId="3E8865D2" w14:textId="77777777" w:rsidTr="001F332E">
        <w:tc>
          <w:tcPr>
            <w:tcW w:w="9209" w:type="dxa"/>
            <w:gridSpan w:val="6"/>
          </w:tcPr>
          <w:p w14:paraId="2BD5A785" w14:textId="77777777" w:rsidR="00A43215" w:rsidRPr="007D5534" w:rsidRDefault="00A43215" w:rsidP="001F332E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-TAVR ECG</w:t>
            </w:r>
          </w:p>
        </w:tc>
      </w:tr>
      <w:tr w:rsidR="00A43215" w:rsidRPr="007D5534" w14:paraId="44112BA9" w14:textId="77777777" w:rsidTr="001F332E">
        <w:tc>
          <w:tcPr>
            <w:tcW w:w="2405" w:type="dxa"/>
          </w:tcPr>
          <w:p w14:paraId="11B6EE3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 interval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37" w:type="dxa"/>
            <w:vAlign w:val="bottom"/>
          </w:tcPr>
          <w:p w14:paraId="31DDDEB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 (171; 219)</w:t>
            </w:r>
          </w:p>
        </w:tc>
        <w:tc>
          <w:tcPr>
            <w:tcW w:w="1937" w:type="dxa"/>
            <w:vAlign w:val="bottom"/>
          </w:tcPr>
          <w:p w14:paraId="27B6F74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 (166; 212)</w:t>
            </w:r>
          </w:p>
        </w:tc>
        <w:tc>
          <w:tcPr>
            <w:tcW w:w="1796" w:type="dxa"/>
            <w:vAlign w:val="bottom"/>
          </w:tcPr>
          <w:p w14:paraId="3139AAA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 (192; 232)</w:t>
            </w:r>
          </w:p>
        </w:tc>
        <w:tc>
          <w:tcPr>
            <w:tcW w:w="1134" w:type="dxa"/>
            <w:gridSpan w:val="2"/>
            <w:vAlign w:val="bottom"/>
          </w:tcPr>
          <w:p w14:paraId="0C556BB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12</w:t>
            </w:r>
          </w:p>
        </w:tc>
      </w:tr>
      <w:tr w:rsidR="00A43215" w:rsidRPr="007D5534" w14:paraId="51704A9A" w14:textId="77777777" w:rsidTr="001F332E">
        <w:tc>
          <w:tcPr>
            <w:tcW w:w="2405" w:type="dxa"/>
          </w:tcPr>
          <w:p w14:paraId="61C4BB5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RS duration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37" w:type="dxa"/>
            <w:vAlign w:val="bottom"/>
          </w:tcPr>
          <w:p w14:paraId="5355289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 (136, 153)</w:t>
            </w:r>
          </w:p>
        </w:tc>
        <w:tc>
          <w:tcPr>
            <w:tcW w:w="1937" w:type="dxa"/>
            <w:vAlign w:val="bottom"/>
          </w:tcPr>
          <w:p w14:paraId="05022297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 (136; 149)</w:t>
            </w:r>
          </w:p>
        </w:tc>
        <w:tc>
          <w:tcPr>
            <w:tcW w:w="1796" w:type="dxa"/>
            <w:vAlign w:val="bottom"/>
          </w:tcPr>
          <w:p w14:paraId="3DF59B26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2 (143; 160)</w:t>
            </w:r>
          </w:p>
        </w:tc>
        <w:tc>
          <w:tcPr>
            <w:tcW w:w="1134" w:type="dxa"/>
            <w:gridSpan w:val="2"/>
            <w:vAlign w:val="bottom"/>
          </w:tcPr>
          <w:p w14:paraId="124DE5A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7</w:t>
            </w:r>
          </w:p>
        </w:tc>
      </w:tr>
      <w:tr w:rsidR="00A43215" w:rsidRPr="007D5534" w14:paraId="3A4C53A3" w14:textId="77777777" w:rsidTr="001F332E">
        <w:tc>
          <w:tcPr>
            <w:tcW w:w="2405" w:type="dxa"/>
          </w:tcPr>
          <w:p w14:paraId="5BEAD75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ΔPR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7" w:type="dxa"/>
            <w:vAlign w:val="bottom"/>
          </w:tcPr>
          <w:p w14:paraId="5B5476A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; 19)</w:t>
            </w:r>
          </w:p>
        </w:tc>
        <w:tc>
          <w:tcPr>
            <w:tcW w:w="1937" w:type="dxa"/>
            <w:vAlign w:val="bottom"/>
          </w:tcPr>
          <w:p w14:paraId="5257DDA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; 14)</w:t>
            </w:r>
          </w:p>
        </w:tc>
        <w:tc>
          <w:tcPr>
            <w:tcW w:w="1796" w:type="dxa"/>
            <w:vAlign w:val="bottom"/>
          </w:tcPr>
          <w:p w14:paraId="0FDEF70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3; 36)</w:t>
            </w:r>
          </w:p>
        </w:tc>
        <w:tc>
          <w:tcPr>
            <w:tcW w:w="1134" w:type="dxa"/>
            <w:gridSpan w:val="2"/>
            <w:vAlign w:val="bottom"/>
          </w:tcPr>
          <w:p w14:paraId="77B6C91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1</w:t>
            </w:r>
          </w:p>
        </w:tc>
      </w:tr>
      <w:tr w:rsidR="00A43215" w:rsidRPr="007D5534" w14:paraId="046CCE5B" w14:textId="77777777" w:rsidTr="001F332E">
        <w:tc>
          <w:tcPr>
            <w:tcW w:w="2405" w:type="dxa"/>
          </w:tcPr>
          <w:p w14:paraId="1D31728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ΔQRS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37" w:type="dxa"/>
            <w:vAlign w:val="bottom"/>
          </w:tcPr>
          <w:p w14:paraId="0D045900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40; 62)</w:t>
            </w:r>
          </w:p>
        </w:tc>
        <w:tc>
          <w:tcPr>
            <w:tcW w:w="1937" w:type="dxa"/>
            <w:vAlign w:val="bottom"/>
          </w:tcPr>
          <w:p w14:paraId="7AD71D4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 (39; 60)</w:t>
            </w:r>
          </w:p>
        </w:tc>
        <w:tc>
          <w:tcPr>
            <w:tcW w:w="1796" w:type="dxa"/>
            <w:vAlign w:val="bottom"/>
          </w:tcPr>
          <w:p w14:paraId="298C1E0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(41; 70)</w:t>
            </w:r>
          </w:p>
        </w:tc>
        <w:tc>
          <w:tcPr>
            <w:tcW w:w="1134" w:type="dxa"/>
            <w:gridSpan w:val="2"/>
            <w:vAlign w:val="bottom"/>
          </w:tcPr>
          <w:p w14:paraId="7F694444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42</w:t>
            </w:r>
          </w:p>
        </w:tc>
      </w:tr>
    </w:tbl>
    <w:p w14:paraId="5D353107" w14:textId="77777777" w:rsidR="00A43215" w:rsidRPr="007D5534" w:rsidRDefault="00A43215" w:rsidP="00A43215">
      <w:pPr>
        <w:pStyle w:val="Beschriftung"/>
        <w:spacing w:before="24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F - atrial fibrillation; BMI - body mass index; CAD - coronary artery disease; </w:t>
      </w:r>
      <w:proofErr w:type="spellStart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Pmean</w:t>
      </w:r>
      <w:proofErr w:type="spellEnd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- mean </w:t>
      </w:r>
      <w:proofErr w:type="spellStart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ransvalvular</w:t>
      </w:r>
      <w:proofErr w:type="spellEnd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ressure gradient; LBBB - left bundle branch block; LVEF - left ventricular ejection fraction; NYHA - New York Heart Association. </w:t>
      </w:r>
    </w:p>
    <w:p w14:paraId="5CA6CDAE" w14:textId="77777777" w:rsidR="00A43215" w:rsidRPr="007D5534" w:rsidRDefault="00A43215" w:rsidP="00A43215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7D5534"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14:paraId="062D7AE2" w14:textId="77777777" w:rsidR="00A43215" w:rsidRPr="007D5534" w:rsidRDefault="00A43215" w:rsidP="00A43215">
      <w:pPr>
        <w:pStyle w:val="Beschriftung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3" w:name="_Ref56611607"/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Supplement 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Supplement \* ARABIC </w:instrTex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7D5534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2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bookmarkEnd w:id="1"/>
      <w:bookmarkEnd w:id="3"/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ultivariate logistic regression corrected for age, sex, body surface area, AF diagnosis and Hypertension in patients with sinus rhythm</w:t>
      </w:r>
    </w:p>
    <w:tbl>
      <w:tblPr>
        <w:tblStyle w:val="Gitternetztabelle1hell1"/>
        <w:tblW w:w="5523" w:type="dxa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1417"/>
      </w:tblGrid>
      <w:tr w:rsidR="00A43215" w:rsidRPr="007D5534" w14:paraId="223DBAE5" w14:textId="77777777" w:rsidTr="001F3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BFBFBF" w:themeFill="background1" w:themeFillShade="BF"/>
          </w:tcPr>
          <w:p w14:paraId="19CFEE72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BFBFBF" w:themeFill="background1" w:themeFillShade="BF"/>
          </w:tcPr>
          <w:p w14:paraId="58FB43AF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 OR (95%CI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3A607A39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A43215" w:rsidRPr="007D5534" w14:paraId="68DFED4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37A308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, y</w:t>
            </w:r>
          </w:p>
        </w:tc>
        <w:tc>
          <w:tcPr>
            <w:tcW w:w="2410" w:type="dxa"/>
          </w:tcPr>
          <w:p w14:paraId="32763A75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98-1.20)</w:t>
            </w:r>
          </w:p>
          <w:p w14:paraId="7CAD5817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1197666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1</w:t>
            </w:r>
          </w:p>
        </w:tc>
      </w:tr>
      <w:tr w:rsidR="00A43215" w:rsidRPr="007D5534" w14:paraId="1E17A1DA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19E04BE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410" w:type="dxa"/>
          </w:tcPr>
          <w:p w14:paraId="5628F252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 (0.74-6.66)</w:t>
            </w:r>
          </w:p>
        </w:tc>
        <w:tc>
          <w:tcPr>
            <w:tcW w:w="1417" w:type="dxa"/>
          </w:tcPr>
          <w:p w14:paraId="7BE5130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</w:t>
            </w:r>
          </w:p>
        </w:tc>
      </w:tr>
      <w:tr w:rsidR="00A43215" w:rsidRPr="007D5534" w14:paraId="6C00E6D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BA8E591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dy surface area, per 0.1m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</w:tcPr>
          <w:p w14:paraId="697B9615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05-1.74)</w:t>
            </w:r>
          </w:p>
          <w:p w14:paraId="45399C7D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E3540B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A43215" w:rsidRPr="007D5534" w14:paraId="5BD83C8F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9A422E3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410" w:type="dxa"/>
          </w:tcPr>
          <w:p w14:paraId="28DB509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17-1.62)</w:t>
            </w:r>
          </w:p>
        </w:tc>
        <w:tc>
          <w:tcPr>
            <w:tcW w:w="1417" w:type="dxa"/>
          </w:tcPr>
          <w:p w14:paraId="00AF302F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</w:tr>
      <w:tr w:rsidR="00A43215" w:rsidRPr="007D5534" w14:paraId="263FA616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9830B7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F</w:t>
            </w:r>
          </w:p>
        </w:tc>
        <w:tc>
          <w:tcPr>
            <w:tcW w:w="2410" w:type="dxa"/>
          </w:tcPr>
          <w:p w14:paraId="1691979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0.95-8.98)</w:t>
            </w:r>
          </w:p>
        </w:tc>
        <w:tc>
          <w:tcPr>
            <w:tcW w:w="1417" w:type="dxa"/>
          </w:tcPr>
          <w:p w14:paraId="6A71AE7B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A43215" w:rsidRPr="007D5534" w14:paraId="2D52E78D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2D36811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Δ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410" w:type="dxa"/>
          </w:tcPr>
          <w:p w14:paraId="334C385B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1.09-1.88)</w:t>
            </w:r>
          </w:p>
          <w:p w14:paraId="0E1ACF5B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59196CC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</w:tbl>
    <w:p w14:paraId="6089E516" w14:textId="77777777" w:rsidR="00A43215" w:rsidRPr="007D5534" w:rsidRDefault="00A43215" w:rsidP="00A43215">
      <w:pPr>
        <w:spacing w:before="240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7D5534">
        <w:rPr>
          <w:rFonts w:ascii="Times New Roman" w:hAnsi="Times New Roman" w:cs="Times New Roman"/>
          <w:bCs/>
          <w:iCs/>
          <w:sz w:val="24"/>
          <w:szCs w:val="24"/>
          <w:lang w:val="en-US"/>
        </w:rPr>
        <w:t>N=123, AF – atrial fibrillation</w:t>
      </w:r>
      <w:r w:rsidRPr="007D5534">
        <w:rPr>
          <w:rFonts w:ascii="Times New Roman" w:hAnsi="Times New Roman" w:cs="Times New Roman"/>
          <w:bCs/>
          <w:i/>
          <w:sz w:val="24"/>
          <w:szCs w:val="24"/>
          <w:lang w:val="en-US"/>
        </w:rPr>
        <w:br w:type="page"/>
      </w:r>
    </w:p>
    <w:p w14:paraId="2526672B" w14:textId="77777777" w:rsidR="00A43215" w:rsidRPr="007D5534" w:rsidRDefault="00A43215" w:rsidP="00A43215">
      <w:pPr>
        <w:pStyle w:val="Beschriftung"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4" w:name="_Ref56419625"/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Supplement 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Supplement \* ARABIC </w:instrTex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Pr="007D5534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3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bookmarkEnd w:id="4"/>
      <w:r w:rsidRPr="007D55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2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Univariate and Multivariate Predictors for prolonged HV Interval of all patients (Sinus rhythm and AF and consequently without PR measurements)</w:t>
      </w:r>
    </w:p>
    <w:tbl>
      <w:tblPr>
        <w:tblStyle w:val="Gitternetztabelle1hell1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2552"/>
        <w:gridCol w:w="1275"/>
      </w:tblGrid>
      <w:tr w:rsidR="00A43215" w:rsidRPr="007D5534" w14:paraId="1B7334B8" w14:textId="77777777" w:rsidTr="001F3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BFBFBF" w:themeFill="background1" w:themeFillShade="BF"/>
          </w:tcPr>
          <w:p w14:paraId="4D509ED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28EB2747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Univariate</w:t>
            </w:r>
            <w:proofErr w:type="spellEnd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(95%CI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04EA1F6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14:paraId="43A84C09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 OR (95%CI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2A79BDCD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A43215" w:rsidRPr="007D5534" w14:paraId="3BB2C57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BA491E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ge,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y</w:t>
            </w:r>
            <w:r w:rsidR="00C66B55">
              <w:rPr>
                <w:rFonts w:ascii="Times New Roman" w:hAnsi="Times New Roman" w:cs="Times New Roman"/>
                <w:b w:val="0"/>
                <w:sz w:val="24"/>
                <w:szCs w:val="24"/>
              </w:rPr>
              <w:t>ears</w:t>
            </w:r>
            <w:proofErr w:type="spellEnd"/>
          </w:p>
        </w:tc>
        <w:tc>
          <w:tcPr>
            <w:tcW w:w="2268" w:type="dxa"/>
          </w:tcPr>
          <w:p w14:paraId="5E93C84E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1.00-1.14)</w:t>
            </w:r>
          </w:p>
        </w:tc>
        <w:tc>
          <w:tcPr>
            <w:tcW w:w="1276" w:type="dxa"/>
          </w:tcPr>
          <w:p w14:paraId="6678525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552" w:type="dxa"/>
          </w:tcPr>
          <w:p w14:paraId="30FAE28A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1.03-1.22)</w:t>
            </w:r>
          </w:p>
        </w:tc>
        <w:tc>
          <w:tcPr>
            <w:tcW w:w="1275" w:type="dxa"/>
          </w:tcPr>
          <w:p w14:paraId="23D19E4D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43215" w:rsidRPr="007D5534" w14:paraId="7A9E3499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4E49BC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le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2268" w:type="dxa"/>
          </w:tcPr>
          <w:p w14:paraId="5A6F9387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 (1.00-4.48)</w:t>
            </w:r>
          </w:p>
        </w:tc>
        <w:tc>
          <w:tcPr>
            <w:tcW w:w="1276" w:type="dxa"/>
          </w:tcPr>
          <w:p w14:paraId="057B80E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552" w:type="dxa"/>
          </w:tcPr>
          <w:p w14:paraId="6E0CF61B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(0.72-4.54)</w:t>
            </w:r>
          </w:p>
        </w:tc>
        <w:tc>
          <w:tcPr>
            <w:tcW w:w="1275" w:type="dxa"/>
          </w:tcPr>
          <w:p w14:paraId="024A61FF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A43215" w:rsidRPr="007D5534" w14:paraId="1737A389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54BDEF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Height, cm</w:t>
            </w:r>
          </w:p>
        </w:tc>
        <w:tc>
          <w:tcPr>
            <w:tcW w:w="2268" w:type="dxa"/>
            <w:vAlign w:val="bottom"/>
          </w:tcPr>
          <w:p w14:paraId="2807370B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9-1.09)</w:t>
            </w:r>
          </w:p>
        </w:tc>
        <w:tc>
          <w:tcPr>
            <w:tcW w:w="1276" w:type="dxa"/>
          </w:tcPr>
          <w:p w14:paraId="37D763D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2552" w:type="dxa"/>
          </w:tcPr>
          <w:p w14:paraId="5D1DBD1E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8ED0076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70630916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896B20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Weight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, kg</w:t>
            </w:r>
          </w:p>
        </w:tc>
        <w:tc>
          <w:tcPr>
            <w:tcW w:w="2268" w:type="dxa"/>
            <w:vAlign w:val="bottom"/>
          </w:tcPr>
          <w:p w14:paraId="4EDF98D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.00-1.04)</w:t>
            </w:r>
          </w:p>
        </w:tc>
        <w:tc>
          <w:tcPr>
            <w:tcW w:w="1276" w:type="dxa"/>
          </w:tcPr>
          <w:p w14:paraId="72F777B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552" w:type="dxa"/>
          </w:tcPr>
          <w:p w14:paraId="1AB8EB92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320127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10F4AA9C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607B9E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dy surface area, per 0.1m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6A73222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1.00-1.35)</w:t>
            </w:r>
          </w:p>
        </w:tc>
        <w:tc>
          <w:tcPr>
            <w:tcW w:w="1276" w:type="dxa"/>
          </w:tcPr>
          <w:p w14:paraId="5DF2367D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2552" w:type="dxa"/>
          </w:tcPr>
          <w:p w14:paraId="30215112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0.99-1.49)</w:t>
            </w:r>
          </w:p>
        </w:tc>
        <w:tc>
          <w:tcPr>
            <w:tcW w:w="1275" w:type="dxa"/>
          </w:tcPr>
          <w:p w14:paraId="092FFC7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A43215" w:rsidRPr="007D5534" w14:paraId="27DA2315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541EC8E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2268" w:type="dxa"/>
          </w:tcPr>
          <w:p w14:paraId="1D1CBAD0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20-0.99)</w:t>
            </w:r>
          </w:p>
        </w:tc>
        <w:tc>
          <w:tcPr>
            <w:tcW w:w="1276" w:type="dxa"/>
          </w:tcPr>
          <w:p w14:paraId="72376C0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2552" w:type="dxa"/>
          </w:tcPr>
          <w:p w14:paraId="5337C6F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DD8F92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23C59FA2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80AA07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CAD</w:t>
            </w:r>
          </w:p>
        </w:tc>
        <w:tc>
          <w:tcPr>
            <w:tcW w:w="2268" w:type="dxa"/>
          </w:tcPr>
          <w:p w14:paraId="4107C0BC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 (0.69-3.06)</w:t>
            </w:r>
          </w:p>
        </w:tc>
        <w:tc>
          <w:tcPr>
            <w:tcW w:w="1276" w:type="dxa"/>
          </w:tcPr>
          <w:p w14:paraId="6179BF3E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2552" w:type="dxa"/>
          </w:tcPr>
          <w:p w14:paraId="16AA8A4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787E76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2095007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89C052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2268" w:type="dxa"/>
          </w:tcPr>
          <w:p w14:paraId="12A40C04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34-1.49)</w:t>
            </w:r>
          </w:p>
        </w:tc>
        <w:tc>
          <w:tcPr>
            <w:tcW w:w="1276" w:type="dxa"/>
          </w:tcPr>
          <w:p w14:paraId="3A6DC39B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552" w:type="dxa"/>
          </w:tcPr>
          <w:p w14:paraId="1FF5D61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52326D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109FE40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F3E7A5E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</w:tcPr>
          <w:p w14:paraId="6AE92C08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 (0.25-1.50)</w:t>
            </w:r>
          </w:p>
        </w:tc>
        <w:tc>
          <w:tcPr>
            <w:tcW w:w="1276" w:type="dxa"/>
          </w:tcPr>
          <w:p w14:paraId="0E4B1E7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2552" w:type="dxa"/>
          </w:tcPr>
          <w:p w14:paraId="72DCF3A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17B420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63C56979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0FB94D7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ior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yocardial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2268" w:type="dxa"/>
          </w:tcPr>
          <w:p w14:paraId="2E89F411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14-1.39)</w:t>
            </w:r>
          </w:p>
        </w:tc>
        <w:tc>
          <w:tcPr>
            <w:tcW w:w="1276" w:type="dxa"/>
          </w:tcPr>
          <w:p w14:paraId="7D65029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2552" w:type="dxa"/>
          </w:tcPr>
          <w:p w14:paraId="272179EE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A4F6AE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16E89C61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6C3853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ior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2268" w:type="dxa"/>
          </w:tcPr>
          <w:p w14:paraId="7DB99B2B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41-3.30)</w:t>
            </w:r>
          </w:p>
        </w:tc>
        <w:tc>
          <w:tcPr>
            <w:tcW w:w="1276" w:type="dxa"/>
          </w:tcPr>
          <w:p w14:paraId="5482CAB7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2552" w:type="dxa"/>
          </w:tcPr>
          <w:p w14:paraId="38A79F5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19832FC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0FC36876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C3FCDE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Stable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angina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pectoris</w:t>
            </w:r>
            <w:proofErr w:type="spellEnd"/>
          </w:p>
        </w:tc>
        <w:tc>
          <w:tcPr>
            <w:tcW w:w="2268" w:type="dxa"/>
          </w:tcPr>
          <w:p w14:paraId="1DC8C35E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36-1.77)</w:t>
            </w:r>
          </w:p>
        </w:tc>
        <w:tc>
          <w:tcPr>
            <w:tcW w:w="1276" w:type="dxa"/>
          </w:tcPr>
          <w:p w14:paraId="39FBA43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2552" w:type="dxa"/>
          </w:tcPr>
          <w:p w14:paraId="05D7E59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68FA54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1D71199F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68B330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AF</w:t>
            </w:r>
          </w:p>
        </w:tc>
        <w:tc>
          <w:tcPr>
            <w:tcW w:w="2268" w:type="dxa"/>
          </w:tcPr>
          <w:p w14:paraId="3531B4A4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 (1.16-5.21)</w:t>
            </w:r>
          </w:p>
        </w:tc>
        <w:tc>
          <w:tcPr>
            <w:tcW w:w="1276" w:type="dxa"/>
          </w:tcPr>
          <w:p w14:paraId="4EEBBF4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552" w:type="dxa"/>
          </w:tcPr>
          <w:p w14:paraId="451626D7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DDCDF57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497958B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F0BCE9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NYHA</w:t>
            </w:r>
          </w:p>
        </w:tc>
        <w:tc>
          <w:tcPr>
            <w:tcW w:w="2268" w:type="dxa"/>
          </w:tcPr>
          <w:p w14:paraId="2C8BE973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879A1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32F893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1AF346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0E7DD9C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F4C348C" w14:textId="77777777" w:rsidR="00A43215" w:rsidRPr="007D5534" w:rsidRDefault="00A43215" w:rsidP="001F332E">
            <w:pPr>
              <w:spacing w:line="360" w:lineRule="auto"/>
              <w:ind w:lef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</w:p>
        </w:tc>
        <w:tc>
          <w:tcPr>
            <w:tcW w:w="2268" w:type="dxa"/>
          </w:tcPr>
          <w:p w14:paraId="3988CC2E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0DDB13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E9A43FD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F2F23D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2C775ADA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D185A66" w14:textId="77777777" w:rsidR="00A43215" w:rsidRPr="007D5534" w:rsidRDefault="00A43215" w:rsidP="001F332E">
            <w:pPr>
              <w:spacing w:line="360" w:lineRule="auto"/>
              <w:ind w:lef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I</w:t>
            </w:r>
          </w:p>
        </w:tc>
        <w:tc>
          <w:tcPr>
            <w:tcW w:w="2268" w:type="dxa"/>
            <w:vAlign w:val="bottom"/>
          </w:tcPr>
          <w:p w14:paraId="7A50A9E2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16-1.98)</w:t>
            </w:r>
          </w:p>
        </w:tc>
        <w:tc>
          <w:tcPr>
            <w:tcW w:w="1276" w:type="dxa"/>
          </w:tcPr>
          <w:p w14:paraId="0392311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2552" w:type="dxa"/>
          </w:tcPr>
          <w:p w14:paraId="1A72587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FB777B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7B02BA7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9E534B5" w14:textId="77777777" w:rsidR="00A43215" w:rsidRPr="007D5534" w:rsidRDefault="00A43215" w:rsidP="001F332E">
            <w:pPr>
              <w:spacing w:line="360" w:lineRule="auto"/>
              <w:ind w:lef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II</w:t>
            </w:r>
          </w:p>
        </w:tc>
        <w:tc>
          <w:tcPr>
            <w:tcW w:w="2268" w:type="dxa"/>
            <w:vAlign w:val="bottom"/>
          </w:tcPr>
          <w:p w14:paraId="692409F3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22-2.52)</w:t>
            </w:r>
          </w:p>
        </w:tc>
        <w:tc>
          <w:tcPr>
            <w:tcW w:w="1276" w:type="dxa"/>
          </w:tcPr>
          <w:p w14:paraId="269E956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2552" w:type="dxa"/>
          </w:tcPr>
          <w:p w14:paraId="2CD6805D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C07317F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132AEDAA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2B74AB5" w14:textId="77777777" w:rsidR="00A43215" w:rsidRPr="007D5534" w:rsidRDefault="00A43215" w:rsidP="001F332E">
            <w:pPr>
              <w:spacing w:line="360" w:lineRule="auto"/>
              <w:ind w:left="175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V</w:t>
            </w:r>
          </w:p>
        </w:tc>
        <w:tc>
          <w:tcPr>
            <w:tcW w:w="2268" w:type="dxa"/>
            <w:vAlign w:val="bottom"/>
          </w:tcPr>
          <w:p w14:paraId="3CB9CA83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 (0.07-3.56)</w:t>
            </w:r>
          </w:p>
        </w:tc>
        <w:tc>
          <w:tcPr>
            <w:tcW w:w="1276" w:type="dxa"/>
          </w:tcPr>
          <w:p w14:paraId="3E9AC56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2552" w:type="dxa"/>
          </w:tcPr>
          <w:p w14:paraId="5292E02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7ADD756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5420AF0F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0EC4A0D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Previous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cardiac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2268" w:type="dxa"/>
          </w:tcPr>
          <w:p w14:paraId="33E1D6E0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 (0.39-5.23)</w:t>
            </w:r>
          </w:p>
        </w:tc>
        <w:tc>
          <w:tcPr>
            <w:tcW w:w="1276" w:type="dxa"/>
          </w:tcPr>
          <w:p w14:paraId="79FD167B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552" w:type="dxa"/>
          </w:tcPr>
          <w:p w14:paraId="7D5454FB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74D1B6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55A46834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04E8A33A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BCA9433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interventional</w:t>
            </w:r>
            <w:proofErr w:type="spellEnd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chocardiography</w:t>
            </w:r>
          </w:p>
        </w:tc>
      </w:tr>
      <w:tr w:rsidR="00A43215" w:rsidRPr="007D5534" w14:paraId="2D8EF16E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F3E8083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DPmean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268" w:type="dxa"/>
            <w:vAlign w:val="bottom"/>
          </w:tcPr>
          <w:p w14:paraId="3BD4F177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8-1.02)</w:t>
            </w:r>
          </w:p>
        </w:tc>
        <w:tc>
          <w:tcPr>
            <w:tcW w:w="1276" w:type="dxa"/>
          </w:tcPr>
          <w:p w14:paraId="73402DD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2552" w:type="dxa"/>
          </w:tcPr>
          <w:p w14:paraId="002B28C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2C869C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5B8E4A29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FD0CDA6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ortic valve area, per 0.1mm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vAlign w:val="bottom"/>
          </w:tcPr>
          <w:p w14:paraId="686E50A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 (0.53-16.63)</w:t>
            </w:r>
          </w:p>
        </w:tc>
        <w:tc>
          <w:tcPr>
            <w:tcW w:w="1276" w:type="dxa"/>
          </w:tcPr>
          <w:p w14:paraId="6B19712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2552" w:type="dxa"/>
          </w:tcPr>
          <w:p w14:paraId="4A16FED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F3B934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3215" w:rsidRPr="007D5534" w14:paraId="54D6339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CBFDD6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LVEF, %</w:t>
            </w:r>
          </w:p>
        </w:tc>
        <w:tc>
          <w:tcPr>
            <w:tcW w:w="2268" w:type="dxa"/>
            <w:vAlign w:val="bottom"/>
          </w:tcPr>
          <w:p w14:paraId="679EE3A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-1.04)</w:t>
            </w:r>
          </w:p>
        </w:tc>
        <w:tc>
          <w:tcPr>
            <w:tcW w:w="1276" w:type="dxa"/>
          </w:tcPr>
          <w:p w14:paraId="5590997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2552" w:type="dxa"/>
          </w:tcPr>
          <w:p w14:paraId="275B761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ACE3BB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73E3BBDC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3885628C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26E05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Baseline ECG</w:t>
            </w:r>
          </w:p>
        </w:tc>
      </w:tr>
      <w:tr w:rsidR="00A43215" w:rsidRPr="007D5534" w14:paraId="099DEB6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AAE57B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71324B37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317C6B47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14:paraId="0D2C5BBC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9C80612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1D2F0001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A5BD869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RS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0089E467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88-1.20)</w:t>
            </w:r>
          </w:p>
        </w:tc>
        <w:tc>
          <w:tcPr>
            <w:tcW w:w="1276" w:type="dxa"/>
          </w:tcPr>
          <w:p w14:paraId="450BF5FF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2552" w:type="dxa"/>
          </w:tcPr>
          <w:p w14:paraId="76E9026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40E8C73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1B518A9F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2F1FF33E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C352EF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Post-TAVR ECG</w:t>
            </w:r>
          </w:p>
        </w:tc>
      </w:tr>
      <w:tr w:rsidR="00A43215" w:rsidRPr="007D5534" w14:paraId="66E9E3FE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3FA98A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7F57DA5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685F1E5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14:paraId="241B72AE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C0B41D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37E72B3C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5DC7006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RS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64C26D78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 (1.13-1.93)</w:t>
            </w:r>
          </w:p>
        </w:tc>
        <w:tc>
          <w:tcPr>
            <w:tcW w:w="1276" w:type="dxa"/>
          </w:tcPr>
          <w:p w14:paraId="11EE85E3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552" w:type="dxa"/>
          </w:tcPr>
          <w:p w14:paraId="0693218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1.02-1.79)</w:t>
            </w:r>
          </w:p>
        </w:tc>
        <w:tc>
          <w:tcPr>
            <w:tcW w:w="1275" w:type="dxa"/>
          </w:tcPr>
          <w:p w14:paraId="5579ACCE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43215" w:rsidRPr="007D5534" w14:paraId="75DFF16D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3A7272D1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AB837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 ECGs</w:t>
            </w:r>
          </w:p>
        </w:tc>
      </w:tr>
      <w:tr w:rsidR="00A43215" w:rsidRPr="007D5534" w14:paraId="6DA434B9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B3DEA72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Δ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0157D70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21E1098D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n.A</w:t>
            </w:r>
            <w:proofErr w:type="spellEnd"/>
            <w:r w:rsidRPr="007D5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52" w:type="dxa"/>
          </w:tcPr>
          <w:p w14:paraId="5138302D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39D1E66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215" w:rsidRPr="007D5534" w14:paraId="0C16E85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F879F35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Δ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RS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20F393CA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(0.95-1.32)</w:t>
            </w:r>
          </w:p>
        </w:tc>
        <w:tc>
          <w:tcPr>
            <w:tcW w:w="1276" w:type="dxa"/>
          </w:tcPr>
          <w:p w14:paraId="3B79769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2552" w:type="dxa"/>
          </w:tcPr>
          <w:p w14:paraId="3DC64569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A61917A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5DBFE30" w14:textId="77777777" w:rsidR="00A43215" w:rsidRPr="007D5534" w:rsidRDefault="00A43215" w:rsidP="00A43215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F - atrial fibrillation; BMI - body mass index; CAD - coronary artery disease; </w:t>
      </w:r>
      <w:proofErr w:type="spellStart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Pmean</w:t>
      </w:r>
      <w:proofErr w:type="spellEnd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- mean </w:t>
      </w:r>
      <w:proofErr w:type="spellStart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ransvalvular</w:t>
      </w:r>
      <w:proofErr w:type="spellEnd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ressure gradient; LBBB - left bundle branch block; LVEF - left ventricular ejection fraction; NYHA - New York Heart Association. </w:t>
      </w:r>
    </w:p>
    <w:p w14:paraId="43B35433" w14:textId="77777777" w:rsidR="00A43215" w:rsidRPr="007D5534" w:rsidRDefault="00A43215" w:rsidP="00A4321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5534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B1FD6C" w14:textId="77777777" w:rsidR="00A43215" w:rsidRPr="007D5534" w:rsidRDefault="00A43215" w:rsidP="00A43215">
      <w:pPr>
        <w:pStyle w:val="Beschriftung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5" w:name="_Ref61177797"/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Supplement 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Supplement \* ARABIC </w:instrTex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7D5534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4</w:t>
      </w:r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bookmarkEnd w:id="5"/>
      <w:r w:rsidRPr="007D553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Univariate and Multivariate Predictors for prolonged HV Interval of sinus rhythm patients</w:t>
      </w:r>
    </w:p>
    <w:tbl>
      <w:tblPr>
        <w:tblStyle w:val="Gitternetztabelle1hell1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2410"/>
        <w:gridCol w:w="1417"/>
      </w:tblGrid>
      <w:tr w:rsidR="00A43215" w:rsidRPr="007D5534" w14:paraId="2F9E303A" w14:textId="77777777" w:rsidTr="001F3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BFBFBF" w:themeFill="background1" w:themeFillShade="BF"/>
          </w:tcPr>
          <w:p w14:paraId="3453EA5B" w14:textId="77777777" w:rsidR="00A43215" w:rsidRPr="007D5534" w:rsidRDefault="00A43215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125281E6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OR (95%CI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24E0A0F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06E48917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 OR (95%CI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86BEE36" w14:textId="77777777" w:rsidR="00A43215" w:rsidRPr="007D5534" w:rsidRDefault="00A43215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A43215" w:rsidRPr="007D5534" w14:paraId="212F0D3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ACE881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ge, y</w:t>
            </w:r>
            <w:r w:rsidR="00C66B5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ars</w:t>
            </w:r>
          </w:p>
        </w:tc>
        <w:tc>
          <w:tcPr>
            <w:tcW w:w="2268" w:type="dxa"/>
          </w:tcPr>
          <w:p w14:paraId="1E608218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6-1.13)</w:t>
            </w:r>
          </w:p>
          <w:p w14:paraId="776B9567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54F839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2410" w:type="dxa"/>
          </w:tcPr>
          <w:p w14:paraId="0677CC04" w14:textId="77777777" w:rsidR="00A43215" w:rsidRPr="007D5534" w:rsidRDefault="00A43215" w:rsidP="001F3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7-1.18)</w:t>
            </w:r>
          </w:p>
        </w:tc>
        <w:tc>
          <w:tcPr>
            <w:tcW w:w="1417" w:type="dxa"/>
          </w:tcPr>
          <w:p w14:paraId="3CDA63AF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</w:tr>
      <w:tr w:rsidR="00A43215" w:rsidRPr="007D5534" w14:paraId="4CF2F25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19B166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2268" w:type="dxa"/>
          </w:tcPr>
          <w:p w14:paraId="65B74A0E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1.23-6.99)</w:t>
            </w:r>
          </w:p>
        </w:tc>
        <w:tc>
          <w:tcPr>
            <w:tcW w:w="1276" w:type="dxa"/>
          </w:tcPr>
          <w:p w14:paraId="43A0D72C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410" w:type="dxa"/>
          </w:tcPr>
          <w:p w14:paraId="0C6B95E5" w14:textId="77777777" w:rsidR="00A43215" w:rsidRPr="007D5534" w:rsidRDefault="00A43215" w:rsidP="001F3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 (0.75-6.47)</w:t>
            </w:r>
          </w:p>
        </w:tc>
        <w:tc>
          <w:tcPr>
            <w:tcW w:w="1417" w:type="dxa"/>
          </w:tcPr>
          <w:p w14:paraId="16621CAE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6</w:t>
            </w:r>
          </w:p>
        </w:tc>
      </w:tr>
      <w:tr w:rsidR="00A43215" w:rsidRPr="007D5534" w14:paraId="710A648C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F46BC42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dy surface area, per 0.1m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vAlign w:val="bottom"/>
          </w:tcPr>
          <w:p w14:paraId="77B0F79B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1.05-1.51)</w:t>
            </w:r>
          </w:p>
        </w:tc>
        <w:tc>
          <w:tcPr>
            <w:tcW w:w="1276" w:type="dxa"/>
          </w:tcPr>
          <w:p w14:paraId="5B17E806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410" w:type="dxa"/>
          </w:tcPr>
          <w:p w14:paraId="3F2D0B9E" w14:textId="77777777" w:rsidR="00A43215" w:rsidRPr="007D5534" w:rsidRDefault="00A43215" w:rsidP="001F3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1.01-1.64)</w:t>
            </w:r>
          </w:p>
        </w:tc>
        <w:tc>
          <w:tcPr>
            <w:tcW w:w="1417" w:type="dxa"/>
          </w:tcPr>
          <w:p w14:paraId="3E237348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3</w:t>
            </w:r>
          </w:p>
        </w:tc>
      </w:tr>
      <w:tr w:rsidR="00A43215" w:rsidRPr="007D5534" w14:paraId="1E491DDE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C0556E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lf-expandable</w:t>
            </w:r>
          </w:p>
        </w:tc>
        <w:tc>
          <w:tcPr>
            <w:tcW w:w="2268" w:type="dxa"/>
          </w:tcPr>
          <w:p w14:paraId="0B9A3F7F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 (0.33-1.91)</w:t>
            </w:r>
          </w:p>
        </w:tc>
        <w:tc>
          <w:tcPr>
            <w:tcW w:w="1276" w:type="dxa"/>
          </w:tcPr>
          <w:p w14:paraId="3782992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2410" w:type="dxa"/>
          </w:tcPr>
          <w:p w14:paraId="2839E826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08BCD2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43215" w:rsidRPr="007D5534" w14:paraId="5C3100D5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0B8DEF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alloon-expandable</w:t>
            </w:r>
          </w:p>
        </w:tc>
        <w:tc>
          <w:tcPr>
            <w:tcW w:w="2268" w:type="dxa"/>
          </w:tcPr>
          <w:p w14:paraId="3451042F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20-3.21)</w:t>
            </w:r>
          </w:p>
        </w:tc>
        <w:tc>
          <w:tcPr>
            <w:tcW w:w="1276" w:type="dxa"/>
          </w:tcPr>
          <w:p w14:paraId="231A4A6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  <w:tc>
          <w:tcPr>
            <w:tcW w:w="2410" w:type="dxa"/>
          </w:tcPr>
          <w:p w14:paraId="42A433C5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13-3.66)</w:t>
            </w:r>
          </w:p>
        </w:tc>
        <w:tc>
          <w:tcPr>
            <w:tcW w:w="1417" w:type="dxa"/>
          </w:tcPr>
          <w:p w14:paraId="3062DFD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</w:tr>
      <w:tr w:rsidR="00A43215" w:rsidRPr="007D5534" w14:paraId="65C3BAB4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EF9D626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chanical-expandable</w:t>
            </w:r>
          </w:p>
        </w:tc>
        <w:tc>
          <w:tcPr>
            <w:tcW w:w="2268" w:type="dxa"/>
          </w:tcPr>
          <w:p w14:paraId="319969CA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0.52-3.58)</w:t>
            </w:r>
          </w:p>
        </w:tc>
        <w:tc>
          <w:tcPr>
            <w:tcW w:w="1276" w:type="dxa"/>
          </w:tcPr>
          <w:p w14:paraId="657C3921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0</w:t>
            </w:r>
          </w:p>
        </w:tc>
        <w:tc>
          <w:tcPr>
            <w:tcW w:w="2410" w:type="dxa"/>
          </w:tcPr>
          <w:p w14:paraId="69A8A38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0.47-4.31)</w:t>
            </w:r>
          </w:p>
        </w:tc>
        <w:tc>
          <w:tcPr>
            <w:tcW w:w="1417" w:type="dxa"/>
          </w:tcPr>
          <w:p w14:paraId="0595FAD0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</w:tr>
      <w:tr w:rsidR="00A43215" w:rsidRPr="007D5534" w14:paraId="136E4626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DE6DA0" w14:textId="77777777" w:rsidR="00A43215" w:rsidRPr="007D5534" w:rsidRDefault="00A43215" w:rsidP="001F33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Δ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2268" w:type="dxa"/>
          </w:tcPr>
          <w:p w14:paraId="10204BA0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1.19-1.93)</w:t>
            </w:r>
          </w:p>
        </w:tc>
        <w:tc>
          <w:tcPr>
            <w:tcW w:w="1276" w:type="dxa"/>
          </w:tcPr>
          <w:p w14:paraId="4201EAF4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10" w:type="dxa"/>
          </w:tcPr>
          <w:p w14:paraId="5E9F6476" w14:textId="77777777" w:rsidR="00A43215" w:rsidRPr="007D5534" w:rsidRDefault="00A43215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1.20-2.04)</w:t>
            </w:r>
          </w:p>
        </w:tc>
        <w:tc>
          <w:tcPr>
            <w:tcW w:w="1417" w:type="dxa"/>
          </w:tcPr>
          <w:p w14:paraId="23DDEA32" w14:textId="77777777" w:rsidR="00A43215" w:rsidRPr="007D5534" w:rsidRDefault="00A43215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0885EC4F" w14:textId="77777777" w:rsidR="00A43215" w:rsidRPr="007D5534" w:rsidRDefault="00A43215" w:rsidP="00A432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C757A3" w14:textId="77777777" w:rsidR="008436C6" w:rsidRDefault="008436C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E79BFE3" w14:textId="10FEC85F" w:rsidR="008436C6" w:rsidRPr="008436C6" w:rsidRDefault="008436C6" w:rsidP="008436C6">
      <w:pPr>
        <w:spacing w:line="480" w:lineRule="auto"/>
        <w:rPr>
          <w:rFonts w:ascii="Arial" w:hAnsi="Arial" w:cs="Arial"/>
          <w:lang w:val="en-US"/>
        </w:rPr>
      </w:pPr>
      <w:r w:rsidRPr="007D553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5</w:t>
      </w:r>
      <w:r w:rsidR="004A14AD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Pr="007D5534">
        <w:rPr>
          <w:rFonts w:ascii="Times New Roman" w:hAnsi="Times New Roman" w:cs="Times New Roman"/>
          <w:sz w:val="24"/>
          <w:szCs w:val="24"/>
          <w:lang w:val="en-US"/>
        </w:rPr>
        <w:t xml:space="preserve"> Univariate and Multivariate Predictors for prolonged HV Interval of patients </w:t>
      </w:r>
      <w:r>
        <w:rPr>
          <w:rFonts w:ascii="Times New Roman" w:hAnsi="Times New Roman" w:cs="Times New Roman"/>
          <w:sz w:val="24"/>
          <w:szCs w:val="24"/>
          <w:lang w:val="en-US"/>
        </w:rPr>
        <w:t>in s</w:t>
      </w:r>
      <w:r w:rsidRPr="007D5534">
        <w:rPr>
          <w:rFonts w:ascii="Times New Roman" w:hAnsi="Times New Roman" w:cs="Times New Roman"/>
          <w:sz w:val="24"/>
          <w:szCs w:val="24"/>
          <w:lang w:val="en-US"/>
        </w:rPr>
        <w:t xml:space="preserve">inus rhyth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additional </w:t>
      </w:r>
      <w:r w:rsidR="006458F4">
        <w:rPr>
          <w:rFonts w:ascii="Times New Roman" w:hAnsi="Times New Roman" w:cs="Times New Roman"/>
          <w:sz w:val="24"/>
          <w:szCs w:val="24"/>
          <w:lang w:val="en-US"/>
        </w:rPr>
        <w:t>(to table 3</w:t>
      </w:r>
      <w:r>
        <w:rPr>
          <w:rFonts w:ascii="Times New Roman" w:hAnsi="Times New Roman" w:cs="Times New Roman"/>
          <w:sz w:val="24"/>
          <w:szCs w:val="24"/>
          <w:lang w:val="en-US"/>
        </w:rPr>
        <w:t>) correction for class III antiarrhythmic medication</w:t>
      </w:r>
      <w:r w:rsidR="006458F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itternetztabelle1hell1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2268"/>
        <w:gridCol w:w="1276"/>
        <w:gridCol w:w="2410"/>
        <w:gridCol w:w="1417"/>
      </w:tblGrid>
      <w:tr w:rsidR="008436C6" w:rsidRPr="006458F4" w14:paraId="29B53555" w14:textId="77777777" w:rsidTr="001F3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BFBFBF" w:themeFill="background1" w:themeFillShade="BF"/>
          </w:tcPr>
          <w:p w14:paraId="5FC33FBB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6070C1B9" w14:textId="77777777" w:rsidR="008436C6" w:rsidRPr="007D5534" w:rsidRDefault="008436C6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OR (95%CI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0C4B969" w14:textId="77777777" w:rsidR="008436C6" w:rsidRPr="007D5534" w:rsidRDefault="008436C6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7609DDDD" w14:textId="77777777" w:rsidR="008436C6" w:rsidRPr="007D5534" w:rsidRDefault="008436C6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 OR (95%CI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739156A0" w14:textId="77777777" w:rsidR="008436C6" w:rsidRPr="007D5534" w:rsidRDefault="008436C6" w:rsidP="001F332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8436C6" w:rsidRPr="006458F4" w14:paraId="0CBAD2B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CBC570" w14:textId="77777777" w:rsidR="008436C6" w:rsidRPr="00E61168" w:rsidRDefault="008436C6" w:rsidP="001F33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6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</w:t>
            </w:r>
          </w:p>
        </w:tc>
        <w:tc>
          <w:tcPr>
            <w:tcW w:w="2268" w:type="dxa"/>
          </w:tcPr>
          <w:p w14:paraId="4F621F12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6-1.13)</w:t>
            </w:r>
          </w:p>
          <w:p w14:paraId="024ED706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59BC0B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2410" w:type="dxa"/>
          </w:tcPr>
          <w:p w14:paraId="633D2DE2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97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3D161C2E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443EBD4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</w:tr>
      <w:tr w:rsidR="008436C6" w:rsidRPr="00D9572A" w14:paraId="420123C2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31D6B8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se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x</w:t>
            </w:r>
          </w:p>
        </w:tc>
        <w:tc>
          <w:tcPr>
            <w:tcW w:w="2268" w:type="dxa"/>
          </w:tcPr>
          <w:p w14:paraId="71074BCC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 (1.23-6.99)</w:t>
            </w:r>
          </w:p>
        </w:tc>
        <w:tc>
          <w:tcPr>
            <w:tcW w:w="1276" w:type="dxa"/>
          </w:tcPr>
          <w:p w14:paraId="3FF3D42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410" w:type="dxa"/>
          </w:tcPr>
          <w:p w14:paraId="081EF6E6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0.54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26F28C67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</w:tr>
      <w:tr w:rsidR="008436C6" w:rsidRPr="00D9572A" w14:paraId="61E048C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0C5A93C" w14:textId="77777777" w:rsidR="008436C6" w:rsidRPr="00D9572A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72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eight, cm</w:t>
            </w:r>
          </w:p>
        </w:tc>
        <w:tc>
          <w:tcPr>
            <w:tcW w:w="2268" w:type="dxa"/>
            <w:vAlign w:val="bottom"/>
          </w:tcPr>
          <w:p w14:paraId="79FA41E1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99-1.10)</w:t>
            </w:r>
          </w:p>
        </w:tc>
        <w:tc>
          <w:tcPr>
            <w:tcW w:w="1276" w:type="dxa"/>
          </w:tcPr>
          <w:p w14:paraId="10BE41D6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2410" w:type="dxa"/>
          </w:tcPr>
          <w:p w14:paraId="6DF0743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CA6B0FA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D9572A" w14:paraId="231D09A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453D719" w14:textId="77777777" w:rsidR="008436C6" w:rsidRPr="00D9572A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572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2268" w:type="dxa"/>
            <w:vAlign w:val="bottom"/>
          </w:tcPr>
          <w:p w14:paraId="4F6FC2C2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1.00-1.05)</w:t>
            </w:r>
          </w:p>
        </w:tc>
        <w:tc>
          <w:tcPr>
            <w:tcW w:w="1276" w:type="dxa"/>
          </w:tcPr>
          <w:p w14:paraId="0D8F5CE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2410" w:type="dxa"/>
          </w:tcPr>
          <w:p w14:paraId="4FEAD364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EBC913F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5C91B67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C076D7C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ody surface area, per 0.1m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vAlign w:val="bottom"/>
          </w:tcPr>
          <w:p w14:paraId="33FFFB86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1.05-1.51)</w:t>
            </w:r>
          </w:p>
        </w:tc>
        <w:tc>
          <w:tcPr>
            <w:tcW w:w="1276" w:type="dxa"/>
          </w:tcPr>
          <w:p w14:paraId="7E61167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410" w:type="dxa"/>
          </w:tcPr>
          <w:p w14:paraId="6DA81524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4400993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7BC4437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8436C6" w:rsidRPr="007D5534" w14:paraId="6A58308C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11CDD1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2268" w:type="dxa"/>
          </w:tcPr>
          <w:p w14:paraId="0F11BBEC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22-1.38)</w:t>
            </w:r>
          </w:p>
          <w:p w14:paraId="3662FCEA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E8D6EF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2410" w:type="dxa"/>
          </w:tcPr>
          <w:p w14:paraId="62E76215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1AAA3BB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21AE56B8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44B4F1D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CAD</w:t>
            </w:r>
          </w:p>
        </w:tc>
        <w:tc>
          <w:tcPr>
            <w:tcW w:w="2268" w:type="dxa"/>
          </w:tcPr>
          <w:p w14:paraId="6826E6B9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0.73-4.15)</w:t>
            </w:r>
          </w:p>
        </w:tc>
        <w:tc>
          <w:tcPr>
            <w:tcW w:w="1276" w:type="dxa"/>
          </w:tcPr>
          <w:p w14:paraId="376E2338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2410" w:type="dxa"/>
          </w:tcPr>
          <w:p w14:paraId="1749F74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BA05A2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461E51F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8418332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Dyslipidemia</w:t>
            </w:r>
            <w:proofErr w:type="spellEnd"/>
          </w:p>
        </w:tc>
        <w:tc>
          <w:tcPr>
            <w:tcW w:w="2268" w:type="dxa"/>
          </w:tcPr>
          <w:p w14:paraId="4452F167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43-2.41)</w:t>
            </w:r>
          </w:p>
          <w:p w14:paraId="3D03C6E6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4F22E2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2410" w:type="dxa"/>
          </w:tcPr>
          <w:p w14:paraId="69E1B51B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2EDC15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08A88BA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3A344A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</w:tcPr>
          <w:p w14:paraId="17F4B508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20-1.77)</w:t>
            </w:r>
          </w:p>
        </w:tc>
        <w:tc>
          <w:tcPr>
            <w:tcW w:w="1276" w:type="dxa"/>
          </w:tcPr>
          <w:p w14:paraId="21D1A596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2410" w:type="dxa"/>
          </w:tcPr>
          <w:p w14:paraId="02CA2F62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1886572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2F9C5065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50249DA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ior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yocardial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nfarction</w:t>
            </w:r>
            <w:proofErr w:type="spellEnd"/>
          </w:p>
        </w:tc>
        <w:tc>
          <w:tcPr>
            <w:tcW w:w="2268" w:type="dxa"/>
          </w:tcPr>
          <w:p w14:paraId="03D81547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(0.17-1.85)</w:t>
            </w:r>
          </w:p>
        </w:tc>
        <w:tc>
          <w:tcPr>
            <w:tcW w:w="1276" w:type="dxa"/>
          </w:tcPr>
          <w:p w14:paraId="13B4F98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0</w:t>
            </w:r>
          </w:p>
        </w:tc>
        <w:tc>
          <w:tcPr>
            <w:tcW w:w="2410" w:type="dxa"/>
          </w:tcPr>
          <w:p w14:paraId="20D61E8B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15E743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5E341A7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C50F4E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ior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2268" w:type="dxa"/>
          </w:tcPr>
          <w:p w14:paraId="14E8EA4C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(0.44-4.52)</w:t>
            </w:r>
          </w:p>
        </w:tc>
        <w:tc>
          <w:tcPr>
            <w:tcW w:w="1276" w:type="dxa"/>
          </w:tcPr>
          <w:p w14:paraId="4671199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2410" w:type="dxa"/>
          </w:tcPr>
          <w:p w14:paraId="7BF051C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D7D6262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7FB13BBE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FE7873F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Stable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angina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pectoris</w:t>
            </w:r>
            <w:proofErr w:type="spellEnd"/>
          </w:p>
        </w:tc>
        <w:tc>
          <w:tcPr>
            <w:tcW w:w="2268" w:type="dxa"/>
          </w:tcPr>
          <w:p w14:paraId="403C2AB8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37-2.19)</w:t>
            </w:r>
          </w:p>
        </w:tc>
        <w:tc>
          <w:tcPr>
            <w:tcW w:w="1276" w:type="dxa"/>
          </w:tcPr>
          <w:p w14:paraId="5F3F9C7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2410" w:type="dxa"/>
          </w:tcPr>
          <w:p w14:paraId="2662C0AD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58663D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72107099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D4DE5E7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AF</w:t>
            </w:r>
          </w:p>
        </w:tc>
        <w:tc>
          <w:tcPr>
            <w:tcW w:w="2268" w:type="dxa"/>
          </w:tcPr>
          <w:p w14:paraId="4079AEC0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(0.97-5.99)</w:t>
            </w:r>
          </w:p>
        </w:tc>
        <w:tc>
          <w:tcPr>
            <w:tcW w:w="1276" w:type="dxa"/>
          </w:tcPr>
          <w:p w14:paraId="1731E1CE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2410" w:type="dxa"/>
          </w:tcPr>
          <w:p w14:paraId="6FB05E72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C24279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7B8377D6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BC911E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NYHA</w:t>
            </w:r>
          </w:p>
        </w:tc>
        <w:tc>
          <w:tcPr>
            <w:tcW w:w="2268" w:type="dxa"/>
          </w:tcPr>
          <w:p w14:paraId="0C182FB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6EAACFD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43FB19E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31DDBB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7F8A1DBB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9943F3" w14:textId="77777777" w:rsidR="008436C6" w:rsidRPr="007D5534" w:rsidRDefault="008436C6" w:rsidP="001F332E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</w:t>
            </w:r>
          </w:p>
        </w:tc>
        <w:tc>
          <w:tcPr>
            <w:tcW w:w="2268" w:type="dxa"/>
          </w:tcPr>
          <w:p w14:paraId="7BD0C12D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28FDDF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4427DD5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5E223F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0CB1201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0A383E5" w14:textId="77777777" w:rsidR="008436C6" w:rsidRPr="007D5534" w:rsidRDefault="008436C6" w:rsidP="001F332E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I</w:t>
            </w:r>
          </w:p>
        </w:tc>
        <w:tc>
          <w:tcPr>
            <w:tcW w:w="2268" w:type="dxa"/>
            <w:vAlign w:val="bottom"/>
          </w:tcPr>
          <w:p w14:paraId="4C07D6D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15-2.41)</w:t>
            </w:r>
          </w:p>
        </w:tc>
        <w:tc>
          <w:tcPr>
            <w:tcW w:w="1276" w:type="dxa"/>
          </w:tcPr>
          <w:p w14:paraId="63CA9AB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2410" w:type="dxa"/>
          </w:tcPr>
          <w:p w14:paraId="6E9DAAA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A7C804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332A12EE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228D5A5" w14:textId="77777777" w:rsidR="008436C6" w:rsidRPr="007D5534" w:rsidRDefault="008436C6" w:rsidP="001F332E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II</w:t>
            </w:r>
          </w:p>
        </w:tc>
        <w:tc>
          <w:tcPr>
            <w:tcW w:w="2268" w:type="dxa"/>
            <w:vAlign w:val="bottom"/>
          </w:tcPr>
          <w:p w14:paraId="7398D2C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 (0.16-2.50)</w:t>
            </w:r>
          </w:p>
        </w:tc>
        <w:tc>
          <w:tcPr>
            <w:tcW w:w="1276" w:type="dxa"/>
          </w:tcPr>
          <w:p w14:paraId="48DA690B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</w:t>
            </w:r>
          </w:p>
        </w:tc>
        <w:tc>
          <w:tcPr>
            <w:tcW w:w="2410" w:type="dxa"/>
          </w:tcPr>
          <w:p w14:paraId="7DFCB29E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25D5F9E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09A3FA6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02508D4" w14:textId="77777777" w:rsidR="008436C6" w:rsidRPr="007D5534" w:rsidRDefault="008436C6" w:rsidP="001F332E">
            <w:pPr>
              <w:spacing w:line="36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IV</w:t>
            </w:r>
          </w:p>
        </w:tc>
        <w:tc>
          <w:tcPr>
            <w:tcW w:w="2268" w:type="dxa"/>
            <w:vAlign w:val="bottom"/>
          </w:tcPr>
          <w:p w14:paraId="57D09B16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0.12-8.78)</w:t>
            </w:r>
          </w:p>
        </w:tc>
        <w:tc>
          <w:tcPr>
            <w:tcW w:w="1276" w:type="dxa"/>
          </w:tcPr>
          <w:p w14:paraId="78DA6E62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1</w:t>
            </w:r>
          </w:p>
        </w:tc>
        <w:tc>
          <w:tcPr>
            <w:tcW w:w="2410" w:type="dxa"/>
          </w:tcPr>
          <w:p w14:paraId="6EC9AC2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9DEF684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6A993826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2C9E9BA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Previous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cardiac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2268" w:type="dxa"/>
          </w:tcPr>
          <w:p w14:paraId="47187A22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 (0.42-9.43)</w:t>
            </w:r>
          </w:p>
        </w:tc>
        <w:tc>
          <w:tcPr>
            <w:tcW w:w="1276" w:type="dxa"/>
          </w:tcPr>
          <w:p w14:paraId="1112440B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  <w:tc>
          <w:tcPr>
            <w:tcW w:w="2410" w:type="dxa"/>
          </w:tcPr>
          <w:p w14:paraId="04C91DB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286709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10AA1FA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30C02F8" w14:textId="77777777" w:rsidR="008436C6" w:rsidRPr="00D9572A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D9572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2268" w:type="dxa"/>
          </w:tcPr>
          <w:p w14:paraId="4EDA8C8E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14F00B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3EDB8A94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76033A6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0C5EEFD2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98D13EB" w14:textId="77777777" w:rsidR="008436C6" w:rsidRPr="00D9572A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D9572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lastRenderedPageBreak/>
              <w:t xml:space="preserve">   Beta-blockers</w:t>
            </w:r>
          </w:p>
        </w:tc>
        <w:tc>
          <w:tcPr>
            <w:tcW w:w="2268" w:type="dxa"/>
          </w:tcPr>
          <w:p w14:paraId="64421ECC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7A45EAF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57D152F6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4689D15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70A96938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122FFD1" w14:textId="77777777" w:rsidR="008436C6" w:rsidRPr="00D9572A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D9572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 xml:space="preserve">…Class </w:t>
            </w:r>
            <w:proofErr w:type="spellStart"/>
            <w:r w:rsidRPr="00D9572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Ic</w:t>
            </w:r>
            <w:proofErr w:type="spellEnd"/>
          </w:p>
        </w:tc>
        <w:tc>
          <w:tcPr>
            <w:tcW w:w="2268" w:type="dxa"/>
          </w:tcPr>
          <w:p w14:paraId="26BCB511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07B133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7C9DB84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9B2EFE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2A8D8F10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E368B6C" w14:textId="77777777" w:rsidR="008436C6" w:rsidRPr="00D9572A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</w:pPr>
            <w:r w:rsidRPr="00D9572A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/>
              </w:rPr>
              <w:t>…Class III</w:t>
            </w:r>
          </w:p>
        </w:tc>
        <w:tc>
          <w:tcPr>
            <w:tcW w:w="2268" w:type="dxa"/>
          </w:tcPr>
          <w:p w14:paraId="7D8F6E4B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2873F1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198B208E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3(2.93-102.61)</w:t>
            </w:r>
          </w:p>
        </w:tc>
        <w:tc>
          <w:tcPr>
            <w:tcW w:w="1417" w:type="dxa"/>
          </w:tcPr>
          <w:p w14:paraId="096CB5F8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8436C6" w:rsidRPr="007D5534" w14:paraId="2E748A7B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13B6137C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B163824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interventional</w:t>
            </w:r>
            <w:proofErr w:type="spellEnd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echocardiography</w:t>
            </w:r>
          </w:p>
        </w:tc>
      </w:tr>
      <w:tr w:rsidR="008436C6" w:rsidRPr="007D5534" w14:paraId="4C771B8E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F15C83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DPmean</w:t>
            </w:r>
            <w:proofErr w:type="spellEnd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268" w:type="dxa"/>
            <w:vAlign w:val="bottom"/>
          </w:tcPr>
          <w:p w14:paraId="1176E08A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7-1.02)</w:t>
            </w:r>
          </w:p>
        </w:tc>
        <w:tc>
          <w:tcPr>
            <w:tcW w:w="1276" w:type="dxa"/>
          </w:tcPr>
          <w:p w14:paraId="1890C48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1</w:t>
            </w:r>
          </w:p>
        </w:tc>
        <w:tc>
          <w:tcPr>
            <w:tcW w:w="2410" w:type="dxa"/>
          </w:tcPr>
          <w:p w14:paraId="04D06A4E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8ADE18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6C6" w:rsidRPr="007D5534" w14:paraId="58F1A463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68F274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ortic valve area, per 0.1 mm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</w:tcPr>
          <w:p w14:paraId="2529F3C8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92-1.47)</w:t>
            </w:r>
          </w:p>
        </w:tc>
        <w:tc>
          <w:tcPr>
            <w:tcW w:w="1276" w:type="dxa"/>
          </w:tcPr>
          <w:p w14:paraId="5579F68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2410" w:type="dxa"/>
          </w:tcPr>
          <w:p w14:paraId="42F28B34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DD329A6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36C6" w:rsidRPr="007D5534" w14:paraId="47057094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3C5723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LVEF, %</w:t>
            </w:r>
          </w:p>
        </w:tc>
        <w:tc>
          <w:tcPr>
            <w:tcW w:w="2268" w:type="dxa"/>
            <w:vAlign w:val="bottom"/>
          </w:tcPr>
          <w:p w14:paraId="2AE7A625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7-1.04)</w:t>
            </w:r>
          </w:p>
        </w:tc>
        <w:tc>
          <w:tcPr>
            <w:tcW w:w="1276" w:type="dxa"/>
          </w:tcPr>
          <w:p w14:paraId="13DD976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6</w:t>
            </w:r>
          </w:p>
        </w:tc>
        <w:tc>
          <w:tcPr>
            <w:tcW w:w="2410" w:type="dxa"/>
          </w:tcPr>
          <w:p w14:paraId="370652F0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A89915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6C6" w:rsidRPr="007D5534" w14:paraId="6864D0D1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36BCAF37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9A9576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Baseline ECG</w:t>
            </w:r>
          </w:p>
        </w:tc>
      </w:tr>
      <w:tr w:rsidR="008436C6" w:rsidRPr="007D5534" w14:paraId="4F49BE87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ABD2FD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20CA37C9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96-1.25)</w:t>
            </w:r>
          </w:p>
        </w:tc>
        <w:tc>
          <w:tcPr>
            <w:tcW w:w="1276" w:type="dxa"/>
          </w:tcPr>
          <w:p w14:paraId="08CAE7E0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2410" w:type="dxa"/>
          </w:tcPr>
          <w:p w14:paraId="6B2E254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59421A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6C6" w:rsidRPr="007D5534" w14:paraId="672AFB2F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B1F2E23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RS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5639E089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87-1.21)</w:t>
            </w:r>
          </w:p>
        </w:tc>
        <w:tc>
          <w:tcPr>
            <w:tcW w:w="1276" w:type="dxa"/>
          </w:tcPr>
          <w:p w14:paraId="0567D039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6</w:t>
            </w:r>
          </w:p>
        </w:tc>
        <w:tc>
          <w:tcPr>
            <w:tcW w:w="2410" w:type="dxa"/>
          </w:tcPr>
          <w:p w14:paraId="7AABD61F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D42650A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6C6" w:rsidRPr="007D5534" w14:paraId="271E0EAD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76F33002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85B92E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ECG after TAVR</w:t>
            </w:r>
          </w:p>
        </w:tc>
      </w:tr>
      <w:tr w:rsidR="008436C6" w:rsidRPr="007D5534" w14:paraId="433B3002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25CB14" w14:textId="77777777" w:rsidR="008436C6" w:rsidRPr="007D5534" w:rsidRDefault="008436C6" w:rsidP="001F332E">
            <w:pPr>
              <w:tabs>
                <w:tab w:val="left" w:pos="672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0FEC9C01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1.11-1.48)</w:t>
            </w:r>
          </w:p>
        </w:tc>
        <w:tc>
          <w:tcPr>
            <w:tcW w:w="1276" w:type="dxa"/>
          </w:tcPr>
          <w:p w14:paraId="03298EC2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10" w:type="dxa"/>
          </w:tcPr>
          <w:p w14:paraId="6C566B6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6296AC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6C6" w:rsidRPr="007D5534" w14:paraId="217C92CE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0AD894D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RS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2C79413D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1.03-1.84)</w:t>
            </w:r>
          </w:p>
        </w:tc>
        <w:tc>
          <w:tcPr>
            <w:tcW w:w="1276" w:type="dxa"/>
          </w:tcPr>
          <w:p w14:paraId="42C89B1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2410" w:type="dxa"/>
          </w:tcPr>
          <w:p w14:paraId="24F2008B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0BA9C3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36C6" w:rsidRPr="00E61168" w14:paraId="1FB5554B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4318B124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6" w:name="_GoBack" w:colFirst="0" w:colLast="1"/>
          </w:p>
          <w:p w14:paraId="255096C9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ECG before and After TAVR</w:t>
            </w:r>
          </w:p>
        </w:tc>
      </w:tr>
      <w:bookmarkEnd w:id="6"/>
      <w:tr w:rsidR="008436C6" w:rsidRPr="007D5534" w14:paraId="421233FA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A95E189" w14:textId="77777777" w:rsidR="008436C6" w:rsidRPr="007D5534" w:rsidRDefault="008436C6" w:rsidP="001F332E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Δ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32F9FC98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1.19-1.93)</w:t>
            </w:r>
          </w:p>
        </w:tc>
        <w:tc>
          <w:tcPr>
            <w:tcW w:w="1276" w:type="dxa"/>
          </w:tcPr>
          <w:p w14:paraId="3B5C130F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410" w:type="dxa"/>
          </w:tcPr>
          <w:p w14:paraId="5653F6FF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E377897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11A1E88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436C6" w:rsidRPr="007D5534" w14:paraId="069A1E04" w14:textId="77777777" w:rsidTr="001F33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F60DF3A" w14:textId="77777777" w:rsidR="008436C6" w:rsidRPr="007D5534" w:rsidRDefault="008436C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Δ</w:t>
            </w:r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RS, per 10 </w:t>
            </w:r>
            <w:proofErr w:type="spellStart"/>
            <w:r w:rsidRPr="007D5534">
              <w:rPr>
                <w:rFonts w:ascii="Times New Roman" w:hAnsi="Times New Roman" w:cs="Times New Roman"/>
                <w:b w:val="0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268" w:type="dxa"/>
          </w:tcPr>
          <w:p w14:paraId="52609301" w14:textId="77777777" w:rsidR="008436C6" w:rsidRPr="007D5534" w:rsidRDefault="008436C6" w:rsidP="001F33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0.91-1.31)</w:t>
            </w:r>
          </w:p>
        </w:tc>
        <w:tc>
          <w:tcPr>
            <w:tcW w:w="1276" w:type="dxa"/>
          </w:tcPr>
          <w:p w14:paraId="5DF46C85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2410" w:type="dxa"/>
          </w:tcPr>
          <w:p w14:paraId="04F41E62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43E56F1" w14:textId="77777777" w:rsidR="008436C6" w:rsidRPr="007D5534" w:rsidRDefault="008436C6" w:rsidP="001F332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17E3759" w14:textId="77777777" w:rsidR="00547194" w:rsidRDefault="00547194">
      <w:pPr>
        <w:rPr>
          <w:rFonts w:ascii="Arial" w:hAnsi="Arial" w:cs="Arial"/>
        </w:rPr>
      </w:pPr>
    </w:p>
    <w:p w14:paraId="421E3E81" w14:textId="77777777" w:rsidR="00547194" w:rsidRDefault="00547194">
      <w:r>
        <w:br w:type="page"/>
      </w:r>
    </w:p>
    <w:p w14:paraId="1D50A74B" w14:textId="06FC68EB" w:rsidR="00547194" w:rsidRPr="004A14AD" w:rsidRDefault="006C443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44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</w:t>
      </w:r>
      <w:r w:rsidR="00547194" w:rsidRPr="006C443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547194" w:rsidRPr="004A14A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94ABF">
        <w:rPr>
          <w:rFonts w:ascii="Times New Roman" w:hAnsi="Times New Roman" w:cs="Times New Roman"/>
          <w:sz w:val="24"/>
          <w:szCs w:val="24"/>
          <w:lang w:val="en-US"/>
        </w:rPr>
        <w:t>Baseline and procedural data for the three valve types</w:t>
      </w:r>
    </w:p>
    <w:tbl>
      <w:tblPr>
        <w:tblStyle w:val="TabellemithellemGitternetz1"/>
        <w:tblW w:w="9209" w:type="dxa"/>
        <w:tblLook w:val="04A0" w:firstRow="1" w:lastRow="0" w:firstColumn="1" w:lastColumn="0" w:noHBand="0" w:noVBand="1"/>
      </w:tblPr>
      <w:tblGrid>
        <w:gridCol w:w="2374"/>
        <w:gridCol w:w="1913"/>
        <w:gridCol w:w="1913"/>
        <w:gridCol w:w="1917"/>
        <w:gridCol w:w="1092"/>
      </w:tblGrid>
      <w:tr w:rsidR="00547194" w:rsidRPr="007D5534" w14:paraId="5B5CA2EF" w14:textId="77777777" w:rsidTr="006C4438">
        <w:tc>
          <w:tcPr>
            <w:tcW w:w="2374" w:type="dxa"/>
            <w:shd w:val="clear" w:color="auto" w:fill="D9D9D9" w:themeFill="background1" w:themeFillShade="D9"/>
          </w:tcPr>
          <w:p w14:paraId="3A2EA636" w14:textId="77777777" w:rsidR="00547194" w:rsidRPr="007D5534" w:rsidRDefault="00547194" w:rsidP="001F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  <w:p w14:paraId="2AAB47C6" w14:textId="77777777" w:rsidR="00547194" w:rsidRPr="007D5534" w:rsidRDefault="00547194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  <w:shd w:val="clear" w:color="auto" w:fill="D9D9D9" w:themeFill="background1" w:themeFillShade="D9"/>
          </w:tcPr>
          <w:p w14:paraId="07ED4ED3" w14:textId="77777777" w:rsidR="00547194" w:rsidRPr="007D5534" w:rsidRDefault="00547194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lve types</w:t>
            </w:r>
          </w:p>
        </w:tc>
        <w:tc>
          <w:tcPr>
            <w:tcW w:w="1913" w:type="dxa"/>
            <w:shd w:val="clear" w:color="auto" w:fill="D9D9D9" w:themeFill="background1" w:themeFillShade="D9"/>
          </w:tcPr>
          <w:p w14:paraId="35F5AA9A" w14:textId="77777777" w:rsidR="00547194" w:rsidRPr="007D5534" w:rsidRDefault="00547194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  <w:shd w:val="clear" w:color="auto" w:fill="D9D9D9" w:themeFill="background1" w:themeFillShade="D9"/>
          </w:tcPr>
          <w:p w14:paraId="2C9EA765" w14:textId="77777777" w:rsidR="00547194" w:rsidRPr="007D5534" w:rsidRDefault="00547194" w:rsidP="0054719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  <w:shd w:val="clear" w:color="auto" w:fill="D9D9D9" w:themeFill="background1" w:themeFillShade="D9"/>
          </w:tcPr>
          <w:p w14:paraId="5D88922D" w14:textId="77777777" w:rsidR="00547194" w:rsidRPr="007D5534" w:rsidRDefault="00547194" w:rsidP="001F33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547194" w:rsidRPr="007D5534" w14:paraId="6816DA95" w14:textId="77777777" w:rsidTr="006C4438">
        <w:tc>
          <w:tcPr>
            <w:tcW w:w="2374" w:type="dxa"/>
            <w:shd w:val="clear" w:color="auto" w:fill="D9D9D9" w:themeFill="background1" w:themeFillShade="D9"/>
          </w:tcPr>
          <w:p w14:paraId="0BE39BD2" w14:textId="77777777" w:rsidR="00547194" w:rsidRPr="007D5534" w:rsidRDefault="00547194" w:rsidP="001F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  <w:shd w:val="clear" w:color="auto" w:fill="D9D9D9" w:themeFill="background1" w:themeFillShade="D9"/>
          </w:tcPr>
          <w:p w14:paraId="35DD7778" w14:textId="77777777" w:rsidR="00547194" w:rsidRDefault="00547194" w:rsidP="001F33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55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lloon</w:t>
            </w:r>
            <w:r w:rsidRPr="007D553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7D5534">
              <w:rPr>
                <w:rFonts w:ascii="Times New Roman" w:hAnsi="Times New Roman" w:cs="Times New Roman"/>
                <w:i/>
                <w:sz w:val="24"/>
                <w:szCs w:val="24"/>
              </w:rPr>
              <w:t>expandable</w:t>
            </w:r>
            <w:proofErr w:type="spellEnd"/>
          </w:p>
          <w:p w14:paraId="0C3D0892" w14:textId="77777777" w:rsidR="00547194" w:rsidRPr="007D5534" w:rsidRDefault="00547194" w:rsidP="0054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913" w:type="dxa"/>
            <w:shd w:val="clear" w:color="auto" w:fill="D9D9D9" w:themeFill="background1" w:themeFillShade="D9"/>
          </w:tcPr>
          <w:p w14:paraId="1C7E7194" w14:textId="77777777" w:rsidR="00547194" w:rsidRDefault="00547194" w:rsidP="001F33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lf-expandable</w:t>
            </w:r>
          </w:p>
          <w:p w14:paraId="39D7F882" w14:textId="77777777" w:rsidR="00547194" w:rsidRDefault="00547194" w:rsidP="001F33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14:paraId="2D65607B" w14:textId="77777777" w:rsidR="00547194" w:rsidRPr="007D5534" w:rsidRDefault="00547194" w:rsidP="0054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917" w:type="dxa"/>
            <w:shd w:val="clear" w:color="auto" w:fill="D9D9D9" w:themeFill="background1" w:themeFillShade="D9"/>
          </w:tcPr>
          <w:p w14:paraId="25330C94" w14:textId="77777777" w:rsidR="00547194" w:rsidRDefault="00547194" w:rsidP="001F332E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chanical-</w:t>
            </w:r>
            <w:r w:rsidRPr="007D553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andable</w:t>
            </w:r>
          </w:p>
          <w:p w14:paraId="32763E97" w14:textId="77777777" w:rsidR="00547194" w:rsidRPr="004A14AD" w:rsidRDefault="00547194" w:rsidP="00547194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)3</w:t>
            </w:r>
          </w:p>
        </w:tc>
        <w:tc>
          <w:tcPr>
            <w:tcW w:w="1092" w:type="dxa"/>
            <w:shd w:val="clear" w:color="auto" w:fill="D9D9D9" w:themeFill="background1" w:themeFillShade="D9"/>
          </w:tcPr>
          <w:p w14:paraId="7D4C02DD" w14:textId="77777777" w:rsidR="00547194" w:rsidRPr="007D5534" w:rsidRDefault="00547194" w:rsidP="001F33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47194" w:rsidRPr="007D5534" w14:paraId="27D66D94" w14:textId="77777777" w:rsidTr="006C4438">
        <w:tc>
          <w:tcPr>
            <w:tcW w:w="2374" w:type="dxa"/>
          </w:tcPr>
          <w:p w14:paraId="4FCC8189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ars</w:t>
            </w:r>
          </w:p>
        </w:tc>
        <w:tc>
          <w:tcPr>
            <w:tcW w:w="1913" w:type="dxa"/>
          </w:tcPr>
          <w:p w14:paraId="739244D3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±6</w:t>
            </w:r>
          </w:p>
        </w:tc>
        <w:tc>
          <w:tcPr>
            <w:tcW w:w="1913" w:type="dxa"/>
          </w:tcPr>
          <w:p w14:paraId="4D674D9C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±6</w:t>
            </w:r>
          </w:p>
        </w:tc>
        <w:tc>
          <w:tcPr>
            <w:tcW w:w="1917" w:type="dxa"/>
          </w:tcPr>
          <w:p w14:paraId="0F19365D" w14:textId="1084F0AB" w:rsidR="00547194" w:rsidRPr="007D5534" w:rsidRDefault="00547194" w:rsidP="004A14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A1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4A1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92" w:type="dxa"/>
          </w:tcPr>
          <w:p w14:paraId="55473559" w14:textId="1611524F" w:rsidR="00547194" w:rsidRPr="007D5534" w:rsidRDefault="00F6545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1</w:t>
            </w:r>
          </w:p>
        </w:tc>
      </w:tr>
      <w:tr w:rsidR="00547194" w:rsidRPr="007D5534" w14:paraId="13AFCE22" w14:textId="77777777" w:rsidTr="006C4438">
        <w:tc>
          <w:tcPr>
            <w:tcW w:w="2374" w:type="dxa"/>
          </w:tcPr>
          <w:p w14:paraId="68367CDD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le sex</w:t>
            </w:r>
          </w:p>
        </w:tc>
        <w:tc>
          <w:tcPr>
            <w:tcW w:w="1913" w:type="dxa"/>
          </w:tcPr>
          <w:p w14:paraId="0D6109AC" w14:textId="5CDB2139" w:rsidR="00547194" w:rsidRPr="007D5534" w:rsidRDefault="00665BF3" w:rsidP="00665B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5EBCC7BA" w14:textId="4C046C22" w:rsidR="00547194" w:rsidRPr="007D5534" w:rsidRDefault="00547194" w:rsidP="00665B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65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665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0B4705E9" w14:textId="2358272B" w:rsidR="00547194" w:rsidRPr="007D5534" w:rsidRDefault="00547194" w:rsidP="00665B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</w:t>
            </w:r>
            <w:r w:rsidR="00665B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3EBA7F3B" w14:textId="64E04F68" w:rsidR="00547194" w:rsidRPr="007D5534" w:rsidRDefault="00665BF3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</w:tc>
      </w:tr>
      <w:tr w:rsidR="00547194" w:rsidRPr="007D5534" w14:paraId="1830166B" w14:textId="77777777" w:rsidTr="006C4438">
        <w:tc>
          <w:tcPr>
            <w:tcW w:w="2374" w:type="dxa"/>
          </w:tcPr>
          <w:p w14:paraId="5A839DB4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eight, cm</w:t>
            </w:r>
          </w:p>
        </w:tc>
        <w:tc>
          <w:tcPr>
            <w:tcW w:w="1913" w:type="dxa"/>
          </w:tcPr>
          <w:p w14:paraId="0645FACE" w14:textId="19B3F9B4" w:rsidR="00547194" w:rsidRPr="007D5534" w:rsidRDefault="00547194" w:rsidP="004A14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4A1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4A1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13" w:type="dxa"/>
          </w:tcPr>
          <w:p w14:paraId="45B36057" w14:textId="4EFD7786" w:rsidR="00547194" w:rsidRPr="007D5534" w:rsidRDefault="00547194" w:rsidP="004A14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4A1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4A1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17" w:type="dxa"/>
          </w:tcPr>
          <w:p w14:paraId="0D83C998" w14:textId="13CFC8D9" w:rsidR="00547194" w:rsidRPr="007D5534" w:rsidRDefault="00547194" w:rsidP="004A14A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4A1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</w:t>
            </w:r>
          </w:p>
        </w:tc>
        <w:tc>
          <w:tcPr>
            <w:tcW w:w="1092" w:type="dxa"/>
          </w:tcPr>
          <w:p w14:paraId="13D9737C" w14:textId="0A748052" w:rsidR="00547194" w:rsidRPr="007D5534" w:rsidRDefault="00F6545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9</w:t>
            </w:r>
          </w:p>
        </w:tc>
      </w:tr>
      <w:tr w:rsidR="00547194" w:rsidRPr="007D5534" w14:paraId="29347A8B" w14:textId="77777777" w:rsidTr="006C4438">
        <w:tc>
          <w:tcPr>
            <w:tcW w:w="2374" w:type="dxa"/>
          </w:tcPr>
          <w:p w14:paraId="07D8CD75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1913" w:type="dxa"/>
          </w:tcPr>
          <w:p w14:paraId="234EB907" w14:textId="64F424FF" w:rsidR="00547194" w:rsidRPr="007D5534" w:rsidRDefault="001F332E" w:rsidP="006E23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3" w:type="dxa"/>
          </w:tcPr>
          <w:p w14:paraId="1E1D0BE0" w14:textId="69E9D433" w:rsidR="00547194" w:rsidRPr="007D5534" w:rsidRDefault="00547194" w:rsidP="006E23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6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8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7" w:type="dxa"/>
          </w:tcPr>
          <w:p w14:paraId="5B5D4B0B" w14:textId="0C50AE35" w:rsidR="00547194" w:rsidRPr="007D5534" w:rsidRDefault="00547194" w:rsidP="006E23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2; 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2" w:type="dxa"/>
          </w:tcPr>
          <w:p w14:paraId="2514C774" w14:textId="7E687499" w:rsidR="00547194" w:rsidRPr="007D5534" w:rsidRDefault="00F6545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</w:tr>
      <w:tr w:rsidR="00547194" w:rsidRPr="007D5534" w14:paraId="34928D1E" w14:textId="77777777" w:rsidTr="006C4438">
        <w:tc>
          <w:tcPr>
            <w:tcW w:w="2374" w:type="dxa"/>
          </w:tcPr>
          <w:p w14:paraId="5D4DF252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dy surface, m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13" w:type="dxa"/>
          </w:tcPr>
          <w:p w14:paraId="12562D1A" w14:textId="048ED1A6" w:rsidR="00547194" w:rsidRPr="007D5534" w:rsidRDefault="00547194" w:rsidP="006E23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13" w:type="dxa"/>
          </w:tcPr>
          <w:p w14:paraId="0F0CF4D9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±0.22</w:t>
            </w:r>
          </w:p>
        </w:tc>
        <w:tc>
          <w:tcPr>
            <w:tcW w:w="1917" w:type="dxa"/>
          </w:tcPr>
          <w:p w14:paraId="7F19D75C" w14:textId="32F504E3" w:rsidR="00547194" w:rsidRPr="007D5534" w:rsidRDefault="00547194" w:rsidP="006E232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</w:t>
            </w:r>
            <w:r w:rsidR="006E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092" w:type="dxa"/>
          </w:tcPr>
          <w:p w14:paraId="1D67DCE9" w14:textId="500E86F2" w:rsidR="00547194" w:rsidRPr="007D5534" w:rsidRDefault="00F6545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2</w:t>
            </w:r>
          </w:p>
        </w:tc>
      </w:tr>
      <w:tr w:rsidR="00547194" w:rsidRPr="007D5534" w14:paraId="13010BA8" w14:textId="77777777" w:rsidTr="006C4438">
        <w:tc>
          <w:tcPr>
            <w:tcW w:w="2374" w:type="dxa"/>
          </w:tcPr>
          <w:p w14:paraId="753C93C2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13" w:type="dxa"/>
          </w:tcPr>
          <w:p w14:paraId="2FFD6DD7" w14:textId="366E5C92" w:rsidR="00547194" w:rsidRPr="007D5534" w:rsidRDefault="005E62DE" w:rsidP="005E62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286BAE65" w14:textId="370A74A2" w:rsidR="00547194" w:rsidRPr="007D5534" w:rsidRDefault="005E62DE" w:rsidP="005E62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460E11A3" w14:textId="5CB20513" w:rsidR="00547194" w:rsidRPr="005B7FDD" w:rsidRDefault="005E62DE" w:rsidP="005E62D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547194" w:rsidRPr="005B7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47194" w:rsidRPr="005B7F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24C775DB" w14:textId="2A6F78B0" w:rsidR="00547194" w:rsidRPr="005B7FDD" w:rsidRDefault="005E62DE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3</w:t>
            </w:r>
          </w:p>
        </w:tc>
      </w:tr>
      <w:tr w:rsidR="00547194" w:rsidRPr="007D5534" w14:paraId="27DBA49A" w14:textId="77777777" w:rsidTr="006C4438">
        <w:tc>
          <w:tcPr>
            <w:tcW w:w="2374" w:type="dxa"/>
          </w:tcPr>
          <w:p w14:paraId="2A28EF3E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D</w:t>
            </w:r>
          </w:p>
        </w:tc>
        <w:tc>
          <w:tcPr>
            <w:tcW w:w="1913" w:type="dxa"/>
          </w:tcPr>
          <w:p w14:paraId="7F6EF4BD" w14:textId="5723A6D1" w:rsidR="00547194" w:rsidRPr="007D5534" w:rsidRDefault="00665BF3" w:rsidP="00665B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5EAFE0FB" w14:textId="23DB0579" w:rsidR="00547194" w:rsidRPr="007D5534" w:rsidRDefault="00665BF3" w:rsidP="00665B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1C56F3CC" w14:textId="15244FFE" w:rsidR="00547194" w:rsidRPr="007D5534" w:rsidRDefault="00665BF3" w:rsidP="00665BF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4ED3A131" w14:textId="6ACBBE57" w:rsidR="00547194" w:rsidRPr="007D5534" w:rsidRDefault="00665BF3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</w:tr>
      <w:tr w:rsidR="00547194" w:rsidRPr="007D5534" w14:paraId="0C83C191" w14:textId="77777777" w:rsidTr="006C4438">
        <w:tc>
          <w:tcPr>
            <w:tcW w:w="2374" w:type="dxa"/>
          </w:tcPr>
          <w:p w14:paraId="30466C95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1913" w:type="dxa"/>
          </w:tcPr>
          <w:p w14:paraId="18C0524B" w14:textId="1728B59D" w:rsidR="00547194" w:rsidRPr="007D5534" w:rsidRDefault="008551F9" w:rsidP="008551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2521C9A2" w14:textId="1BA1A53D" w:rsidR="00547194" w:rsidRPr="007D5534" w:rsidRDefault="008551F9" w:rsidP="008551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1C412325" w14:textId="541B6307" w:rsidR="00547194" w:rsidRPr="007D5534" w:rsidRDefault="00547194" w:rsidP="008551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</w:t>
            </w:r>
            <w:r w:rsidR="008551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09EE0D60" w14:textId="4F14A876" w:rsidR="00547194" w:rsidRPr="007D5534" w:rsidRDefault="008551F9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3</w:t>
            </w:r>
          </w:p>
        </w:tc>
      </w:tr>
      <w:tr w:rsidR="00547194" w:rsidRPr="007D5534" w14:paraId="78034B9D" w14:textId="77777777" w:rsidTr="006C4438">
        <w:tc>
          <w:tcPr>
            <w:tcW w:w="2374" w:type="dxa"/>
          </w:tcPr>
          <w:p w14:paraId="35A5992A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913" w:type="dxa"/>
          </w:tcPr>
          <w:p w14:paraId="2CF1B0A8" w14:textId="79430ADA" w:rsidR="00547194" w:rsidRPr="007D5534" w:rsidRDefault="008551F9" w:rsidP="008551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4F12F30C" w14:textId="298EC1B2" w:rsidR="00547194" w:rsidRPr="007D5534" w:rsidRDefault="008551F9" w:rsidP="008551F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25030148" w14:textId="33CFF103" w:rsidR="00547194" w:rsidRPr="007D5534" w:rsidRDefault="008551F9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%)</w:t>
            </w:r>
          </w:p>
        </w:tc>
        <w:tc>
          <w:tcPr>
            <w:tcW w:w="1092" w:type="dxa"/>
          </w:tcPr>
          <w:p w14:paraId="7F54EC89" w14:textId="48B8B6D5" w:rsidR="00547194" w:rsidRPr="007D5534" w:rsidRDefault="00433A96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9</w:t>
            </w:r>
          </w:p>
        </w:tc>
      </w:tr>
      <w:tr w:rsidR="00547194" w:rsidRPr="007D5534" w14:paraId="2107A598" w14:textId="77777777" w:rsidTr="006C4438">
        <w:tc>
          <w:tcPr>
            <w:tcW w:w="2374" w:type="dxa"/>
          </w:tcPr>
          <w:p w14:paraId="3178AC04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or myocardial infarction</w:t>
            </w:r>
          </w:p>
        </w:tc>
        <w:tc>
          <w:tcPr>
            <w:tcW w:w="1913" w:type="dxa"/>
          </w:tcPr>
          <w:p w14:paraId="7D6BD12B" w14:textId="19448350" w:rsidR="00547194" w:rsidRPr="007D5534" w:rsidRDefault="00584621" w:rsidP="0058462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2C4455E9" w14:textId="14F7E1A0" w:rsidR="00547194" w:rsidRPr="007D5534" w:rsidRDefault="00584621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54A085B7" w14:textId="3933CDED" w:rsidR="00547194" w:rsidRPr="007D5534" w:rsidRDefault="00584621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2D368E8E" w14:textId="5C109575" w:rsidR="00547194" w:rsidRPr="007D5534" w:rsidRDefault="00034E3A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</w:tr>
      <w:tr w:rsidR="00547194" w:rsidRPr="007D5534" w14:paraId="417FB0E9" w14:textId="77777777" w:rsidTr="006C4438">
        <w:tc>
          <w:tcPr>
            <w:tcW w:w="2374" w:type="dxa"/>
          </w:tcPr>
          <w:p w14:paraId="3D68810D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ior stroke</w:t>
            </w:r>
          </w:p>
        </w:tc>
        <w:tc>
          <w:tcPr>
            <w:tcW w:w="1913" w:type="dxa"/>
          </w:tcPr>
          <w:p w14:paraId="6D2B987A" w14:textId="7660485A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3C856879" w14:textId="70B81285" w:rsidR="00547194" w:rsidRPr="007D5534" w:rsidRDefault="00547194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6505B003" w14:textId="6FDBB32A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263E5CED" w14:textId="40AADC0E" w:rsidR="00547194" w:rsidRPr="007D5534" w:rsidRDefault="00034E3A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2</w:t>
            </w:r>
          </w:p>
        </w:tc>
      </w:tr>
      <w:tr w:rsidR="00547194" w:rsidRPr="007D5534" w14:paraId="79FE0D17" w14:textId="77777777" w:rsidTr="006C4438">
        <w:tc>
          <w:tcPr>
            <w:tcW w:w="2374" w:type="dxa"/>
          </w:tcPr>
          <w:p w14:paraId="5AB2B90E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gina pectoris</w:t>
            </w:r>
          </w:p>
        </w:tc>
        <w:tc>
          <w:tcPr>
            <w:tcW w:w="1913" w:type="dxa"/>
          </w:tcPr>
          <w:p w14:paraId="157222D5" w14:textId="2A032B76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)</w:t>
            </w:r>
          </w:p>
        </w:tc>
        <w:tc>
          <w:tcPr>
            <w:tcW w:w="1913" w:type="dxa"/>
          </w:tcPr>
          <w:p w14:paraId="56AF0990" w14:textId="558630FA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140EBE65" w14:textId="45C5A6B9" w:rsidR="00547194" w:rsidRPr="007D5534" w:rsidRDefault="00547194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14AADD72" w14:textId="496EE033" w:rsidR="00547194" w:rsidRPr="007D5534" w:rsidRDefault="00034E3A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1</w:t>
            </w:r>
          </w:p>
        </w:tc>
      </w:tr>
      <w:tr w:rsidR="00547194" w:rsidRPr="007D5534" w14:paraId="243E8026" w14:textId="77777777" w:rsidTr="006C4438">
        <w:tc>
          <w:tcPr>
            <w:tcW w:w="2374" w:type="dxa"/>
          </w:tcPr>
          <w:p w14:paraId="224931C7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13" w:type="dxa"/>
          </w:tcPr>
          <w:p w14:paraId="6D077409" w14:textId="49D2C043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51FB67D1" w14:textId="093C1220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34CAA228" w14:textId="66DFC478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5CBB9B37" w14:textId="5D074B66" w:rsidR="00547194" w:rsidRPr="007D5534" w:rsidRDefault="00034E3A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</w:t>
            </w:r>
          </w:p>
        </w:tc>
      </w:tr>
      <w:tr w:rsidR="00547194" w:rsidRPr="007D5534" w14:paraId="2DF566F6" w14:textId="77777777" w:rsidTr="006C4438">
        <w:tc>
          <w:tcPr>
            <w:tcW w:w="2374" w:type="dxa"/>
          </w:tcPr>
          <w:p w14:paraId="0CC6EC41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YHA</w:t>
            </w:r>
          </w:p>
        </w:tc>
        <w:tc>
          <w:tcPr>
            <w:tcW w:w="1913" w:type="dxa"/>
          </w:tcPr>
          <w:p w14:paraId="466220CD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14:paraId="3D91323D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</w:tcPr>
          <w:p w14:paraId="064118DE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</w:tcPr>
          <w:p w14:paraId="0A63B3CD" w14:textId="3E3ADA3E" w:rsidR="00547194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</w:tr>
      <w:tr w:rsidR="00547194" w:rsidRPr="007D5534" w14:paraId="05779944" w14:textId="77777777" w:rsidTr="006C4438">
        <w:tc>
          <w:tcPr>
            <w:tcW w:w="2374" w:type="dxa"/>
          </w:tcPr>
          <w:p w14:paraId="3A7BBAA4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</w:t>
            </w:r>
          </w:p>
        </w:tc>
        <w:tc>
          <w:tcPr>
            <w:tcW w:w="1913" w:type="dxa"/>
          </w:tcPr>
          <w:p w14:paraId="37B40629" w14:textId="0897B572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105D31E8" w14:textId="5AFC33E7" w:rsidR="00547194" w:rsidRPr="007D5534" w:rsidRDefault="00034E3A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%)</w:t>
            </w:r>
          </w:p>
        </w:tc>
        <w:tc>
          <w:tcPr>
            <w:tcW w:w="1917" w:type="dxa"/>
          </w:tcPr>
          <w:p w14:paraId="6250510B" w14:textId="073C4502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3E4202F0" w14:textId="42801940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194" w:rsidRPr="007D5534" w14:paraId="7D7EE946" w14:textId="77777777" w:rsidTr="006C4438">
        <w:tc>
          <w:tcPr>
            <w:tcW w:w="2374" w:type="dxa"/>
          </w:tcPr>
          <w:p w14:paraId="583F84A4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I</w:t>
            </w:r>
          </w:p>
        </w:tc>
        <w:tc>
          <w:tcPr>
            <w:tcW w:w="1913" w:type="dxa"/>
          </w:tcPr>
          <w:p w14:paraId="17D07799" w14:textId="6E0ED373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3388F143" w14:textId="4663D167" w:rsidR="00547194" w:rsidRPr="007D5534" w:rsidRDefault="00547194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279C7886" w14:textId="5AC1C413" w:rsidR="00547194" w:rsidRPr="007D5534" w:rsidRDefault="00547194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2%)</w:t>
            </w:r>
          </w:p>
        </w:tc>
        <w:tc>
          <w:tcPr>
            <w:tcW w:w="1092" w:type="dxa"/>
          </w:tcPr>
          <w:p w14:paraId="38C876B6" w14:textId="47558F01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194" w:rsidRPr="007D5534" w14:paraId="7F493D0F" w14:textId="77777777" w:rsidTr="006C4438">
        <w:tc>
          <w:tcPr>
            <w:tcW w:w="2374" w:type="dxa"/>
          </w:tcPr>
          <w:p w14:paraId="08C81560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II</w:t>
            </w:r>
          </w:p>
        </w:tc>
        <w:tc>
          <w:tcPr>
            <w:tcW w:w="1913" w:type="dxa"/>
          </w:tcPr>
          <w:p w14:paraId="7EE8A98F" w14:textId="61404D7C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3EBDE12A" w14:textId="0EEC3477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1573D8CF" w14:textId="1914856A" w:rsidR="00547194" w:rsidRPr="007D5534" w:rsidRDefault="00547194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34E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="00C778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18513ACB" w14:textId="385C02A3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194" w:rsidRPr="007D5534" w14:paraId="0762BF38" w14:textId="77777777" w:rsidTr="006C4438">
        <w:tc>
          <w:tcPr>
            <w:tcW w:w="2374" w:type="dxa"/>
          </w:tcPr>
          <w:p w14:paraId="37B854F2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IV</w:t>
            </w:r>
          </w:p>
        </w:tc>
        <w:tc>
          <w:tcPr>
            <w:tcW w:w="1913" w:type="dxa"/>
          </w:tcPr>
          <w:p w14:paraId="359FA25A" w14:textId="7E4E7996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482439C0" w14:textId="27E7204F" w:rsidR="00547194" w:rsidRPr="007D5534" w:rsidRDefault="00034E3A" w:rsidP="00034E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30C85989" w14:textId="19A0D06A" w:rsidR="00547194" w:rsidRPr="007D5534" w:rsidRDefault="00547194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C778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111FADFF" w14:textId="3CDE08EC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194" w:rsidRPr="007D5534" w14:paraId="2025EE40" w14:textId="77777777" w:rsidTr="006C4438">
        <w:tc>
          <w:tcPr>
            <w:tcW w:w="2374" w:type="dxa"/>
          </w:tcPr>
          <w:p w14:paraId="724E87EE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evious cardiac surgery</w:t>
            </w:r>
          </w:p>
        </w:tc>
        <w:tc>
          <w:tcPr>
            <w:tcW w:w="1913" w:type="dxa"/>
          </w:tcPr>
          <w:p w14:paraId="49C1A554" w14:textId="1A42A2D1" w:rsidR="00547194" w:rsidRPr="007D5534" w:rsidRDefault="00547194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C778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24F068B3" w14:textId="448617F4" w:rsidR="00547194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35ED650F" w14:textId="7EEEB5DA" w:rsidR="00547194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47194"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6F4AB59B" w14:textId="32608D90" w:rsidR="00547194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</w:tr>
      <w:tr w:rsidR="00547194" w:rsidRPr="007D5534" w14:paraId="3265B283" w14:textId="77777777" w:rsidTr="006C4438">
        <w:tc>
          <w:tcPr>
            <w:tcW w:w="2374" w:type="dxa"/>
          </w:tcPr>
          <w:p w14:paraId="6A31D94D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1913" w:type="dxa"/>
          </w:tcPr>
          <w:p w14:paraId="156A46D4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14:paraId="292BDD0D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</w:tcPr>
          <w:p w14:paraId="12CC11BE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</w:tcPr>
          <w:p w14:paraId="39D16D95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7194" w:rsidRPr="007D5534" w14:paraId="4597E89A" w14:textId="77777777" w:rsidTr="006C4438">
        <w:tc>
          <w:tcPr>
            <w:tcW w:w="2374" w:type="dxa"/>
          </w:tcPr>
          <w:p w14:paraId="027E2D13" w14:textId="77777777" w:rsidR="00547194" w:rsidRPr="007D5534" w:rsidRDefault="00547194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Beta-blockers</w:t>
            </w:r>
          </w:p>
        </w:tc>
        <w:tc>
          <w:tcPr>
            <w:tcW w:w="1913" w:type="dxa"/>
          </w:tcPr>
          <w:p w14:paraId="3D93F171" w14:textId="005C829C" w:rsidR="00547194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547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47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3" w:type="dxa"/>
          </w:tcPr>
          <w:p w14:paraId="6FA25717" w14:textId="7DFA21E0" w:rsidR="00547194" w:rsidRPr="007D5534" w:rsidRDefault="00547194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778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="00C778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917" w:type="dxa"/>
          </w:tcPr>
          <w:p w14:paraId="41F3F26F" w14:textId="5A332583" w:rsidR="00547194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547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5471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092" w:type="dxa"/>
          </w:tcPr>
          <w:p w14:paraId="46A86783" w14:textId="764AB242" w:rsidR="00547194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0</w:t>
            </w:r>
          </w:p>
        </w:tc>
      </w:tr>
      <w:tr w:rsidR="00C778F2" w:rsidRPr="007D5534" w14:paraId="39FA4DE0" w14:textId="77777777" w:rsidTr="006C4438">
        <w:tc>
          <w:tcPr>
            <w:tcW w:w="2374" w:type="dxa"/>
          </w:tcPr>
          <w:p w14:paraId="6FC337E1" w14:textId="43C7966F" w:rsidR="00C778F2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Class III</w:t>
            </w:r>
          </w:p>
        </w:tc>
        <w:tc>
          <w:tcPr>
            <w:tcW w:w="1913" w:type="dxa"/>
          </w:tcPr>
          <w:p w14:paraId="2F43AE12" w14:textId="3B95A39E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%)</w:t>
            </w:r>
          </w:p>
        </w:tc>
        <w:tc>
          <w:tcPr>
            <w:tcW w:w="1913" w:type="dxa"/>
          </w:tcPr>
          <w:p w14:paraId="5279C1C7" w14:textId="53086B66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0%)</w:t>
            </w:r>
          </w:p>
        </w:tc>
        <w:tc>
          <w:tcPr>
            <w:tcW w:w="1917" w:type="dxa"/>
          </w:tcPr>
          <w:p w14:paraId="240BD5F2" w14:textId="790932E3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1092" w:type="dxa"/>
          </w:tcPr>
          <w:p w14:paraId="751B78E8" w14:textId="3609567D" w:rsidR="00C778F2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</w:tr>
      <w:tr w:rsidR="00C778F2" w:rsidRPr="007D5534" w14:paraId="5C08723C" w14:textId="77777777" w:rsidTr="006C4438">
        <w:tc>
          <w:tcPr>
            <w:tcW w:w="2374" w:type="dxa"/>
          </w:tcPr>
          <w:p w14:paraId="37BC90DB" w14:textId="77777777" w:rsidR="00C778F2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28A4BF0" w14:textId="580DE1B2" w:rsidR="00C778F2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e-procedural echocardiography</w:t>
            </w:r>
          </w:p>
        </w:tc>
        <w:tc>
          <w:tcPr>
            <w:tcW w:w="1913" w:type="dxa"/>
          </w:tcPr>
          <w:p w14:paraId="1E900D8E" w14:textId="27985616" w:rsidR="00C778F2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14:paraId="1764D27C" w14:textId="1A2B5D77" w:rsidR="00C778F2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</w:tcPr>
          <w:p w14:paraId="11EBA6FB" w14:textId="0CAD5F0C" w:rsidR="00C778F2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</w:tcPr>
          <w:p w14:paraId="1871AD0C" w14:textId="54B822DF" w:rsidR="00C778F2" w:rsidRPr="007D5534" w:rsidRDefault="00C778F2" w:rsidP="001F332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78F2" w:rsidRPr="007D5534" w14:paraId="74D8BA63" w14:textId="77777777" w:rsidTr="006C4438">
        <w:tc>
          <w:tcPr>
            <w:tcW w:w="2374" w:type="dxa"/>
          </w:tcPr>
          <w:p w14:paraId="54704853" w14:textId="5D96ED5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Pmean</w:t>
            </w:r>
            <w:proofErr w:type="spellEnd"/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1913" w:type="dxa"/>
          </w:tcPr>
          <w:p w14:paraId="72937A9B" w14:textId="4C87C7DC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; 67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3" w:type="dxa"/>
          </w:tcPr>
          <w:p w14:paraId="1ED38013" w14:textId="100B2C93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17" w:type="dxa"/>
          </w:tcPr>
          <w:p w14:paraId="32E524CE" w14:textId="17B9BB3A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44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92" w:type="dxa"/>
          </w:tcPr>
          <w:p w14:paraId="1BC1CCC1" w14:textId="4B505FE9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C778F2" w:rsidRPr="007D5534" w14:paraId="29FEDA89" w14:textId="77777777" w:rsidTr="006C4438">
        <w:tc>
          <w:tcPr>
            <w:tcW w:w="2374" w:type="dxa"/>
          </w:tcPr>
          <w:p w14:paraId="7BA0217F" w14:textId="799E639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tic valve area, cm</w:t>
            </w: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13" w:type="dxa"/>
          </w:tcPr>
          <w:p w14:paraId="4931F468" w14:textId="08172657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13" w:type="dxa"/>
          </w:tcPr>
          <w:p w14:paraId="1C7A0995" w14:textId="3E2F6333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917" w:type="dxa"/>
          </w:tcPr>
          <w:p w14:paraId="10CE5DC4" w14:textId="6E358E7D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0.2</w:t>
            </w:r>
          </w:p>
        </w:tc>
        <w:tc>
          <w:tcPr>
            <w:tcW w:w="1092" w:type="dxa"/>
          </w:tcPr>
          <w:p w14:paraId="57EFEA5D" w14:textId="2B7B91F5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2</w:t>
            </w:r>
          </w:p>
        </w:tc>
      </w:tr>
      <w:tr w:rsidR="00C778F2" w:rsidRPr="007D5534" w14:paraId="4268499C" w14:textId="77777777" w:rsidTr="006C4438">
        <w:tc>
          <w:tcPr>
            <w:tcW w:w="2374" w:type="dxa"/>
          </w:tcPr>
          <w:p w14:paraId="31129110" w14:textId="160EDA74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VEF, %</w:t>
            </w:r>
          </w:p>
        </w:tc>
        <w:tc>
          <w:tcPr>
            <w:tcW w:w="1913" w:type="dxa"/>
          </w:tcPr>
          <w:p w14:paraId="3053DDBE" w14:textId="4534D3D1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45; 60)</w:t>
            </w:r>
          </w:p>
        </w:tc>
        <w:tc>
          <w:tcPr>
            <w:tcW w:w="1913" w:type="dxa"/>
          </w:tcPr>
          <w:p w14:paraId="1C6E8E14" w14:textId="25758F61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45; 60)</w:t>
            </w:r>
          </w:p>
        </w:tc>
        <w:tc>
          <w:tcPr>
            <w:tcW w:w="1917" w:type="dxa"/>
          </w:tcPr>
          <w:p w14:paraId="584D56C0" w14:textId="057C222E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45; 61)</w:t>
            </w:r>
          </w:p>
        </w:tc>
        <w:tc>
          <w:tcPr>
            <w:tcW w:w="1092" w:type="dxa"/>
          </w:tcPr>
          <w:p w14:paraId="2A05FA83" w14:textId="2936856D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5</w:t>
            </w:r>
          </w:p>
        </w:tc>
      </w:tr>
      <w:tr w:rsidR="00C778F2" w:rsidRPr="007D5534" w14:paraId="3238F9DF" w14:textId="77777777" w:rsidTr="006C4438">
        <w:tc>
          <w:tcPr>
            <w:tcW w:w="2374" w:type="dxa"/>
          </w:tcPr>
          <w:p w14:paraId="1BFF906C" w14:textId="77777777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5DCAD3B" w14:textId="36542E84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/>
                <w:sz w:val="24"/>
                <w:szCs w:val="24"/>
              </w:rPr>
              <w:t>Baseline ECG</w:t>
            </w:r>
          </w:p>
        </w:tc>
        <w:tc>
          <w:tcPr>
            <w:tcW w:w="1913" w:type="dxa"/>
          </w:tcPr>
          <w:p w14:paraId="6DEE75D1" w14:textId="56894908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14:paraId="702AB468" w14:textId="6BC391E5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</w:tcPr>
          <w:p w14:paraId="3157DFC3" w14:textId="48C0DDCD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</w:tcPr>
          <w:p w14:paraId="132FF790" w14:textId="2A09D29F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78F2" w:rsidRPr="007D5534" w14:paraId="4EB22764" w14:textId="77777777" w:rsidTr="006C4438">
        <w:tc>
          <w:tcPr>
            <w:tcW w:w="2374" w:type="dxa"/>
          </w:tcPr>
          <w:p w14:paraId="7306A607" w14:textId="5743D35E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PR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913" w:type="dxa"/>
          </w:tcPr>
          <w:p w14:paraId="611C4A69" w14:textId="6010ACA4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 (171; 223)</w:t>
            </w:r>
          </w:p>
        </w:tc>
        <w:tc>
          <w:tcPr>
            <w:tcW w:w="1913" w:type="dxa"/>
          </w:tcPr>
          <w:p w14:paraId="155F7F54" w14:textId="7ABBF434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157; 200)</w:t>
            </w:r>
          </w:p>
        </w:tc>
        <w:tc>
          <w:tcPr>
            <w:tcW w:w="1917" w:type="dxa"/>
          </w:tcPr>
          <w:p w14:paraId="0BA4838C" w14:textId="17946CEC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 (151; 202)</w:t>
            </w:r>
          </w:p>
        </w:tc>
        <w:tc>
          <w:tcPr>
            <w:tcW w:w="1092" w:type="dxa"/>
          </w:tcPr>
          <w:p w14:paraId="41575705" w14:textId="3423614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</w:tr>
      <w:tr w:rsidR="00C778F2" w:rsidRPr="007D5534" w14:paraId="3A430ABE" w14:textId="77777777" w:rsidTr="006C4438">
        <w:tc>
          <w:tcPr>
            <w:tcW w:w="2374" w:type="dxa"/>
          </w:tcPr>
          <w:p w14:paraId="5FC1DBE5" w14:textId="708DE4F8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QRS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1913" w:type="dxa"/>
          </w:tcPr>
          <w:p w14:paraId="2B1DCC9D" w14:textId="631F2774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94; 116)</w:t>
            </w:r>
          </w:p>
        </w:tc>
        <w:tc>
          <w:tcPr>
            <w:tcW w:w="1913" w:type="dxa"/>
          </w:tcPr>
          <w:p w14:paraId="313F7682" w14:textId="270B83F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87; 112)</w:t>
            </w:r>
          </w:p>
        </w:tc>
        <w:tc>
          <w:tcPr>
            <w:tcW w:w="1917" w:type="dxa"/>
          </w:tcPr>
          <w:p w14:paraId="6AB21A0A" w14:textId="5B2E18D9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90; 107)</w:t>
            </w:r>
          </w:p>
        </w:tc>
        <w:tc>
          <w:tcPr>
            <w:tcW w:w="1092" w:type="dxa"/>
          </w:tcPr>
          <w:p w14:paraId="4D9DD00B" w14:textId="3FD75B21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</w:tr>
      <w:tr w:rsidR="00C778F2" w:rsidRPr="007D5534" w14:paraId="18B86930" w14:textId="77777777" w:rsidTr="006C4438">
        <w:tc>
          <w:tcPr>
            <w:tcW w:w="2374" w:type="dxa"/>
          </w:tcPr>
          <w:p w14:paraId="15618757" w14:textId="77777777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8255ED9" w14:textId="5991D93D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-TAVR ECG</w:t>
            </w:r>
          </w:p>
        </w:tc>
        <w:tc>
          <w:tcPr>
            <w:tcW w:w="1913" w:type="dxa"/>
          </w:tcPr>
          <w:p w14:paraId="5CB47F33" w14:textId="261985A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14:paraId="1380B59A" w14:textId="18C51A5A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</w:tcPr>
          <w:p w14:paraId="4BC381E7" w14:textId="569FA790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</w:tcPr>
          <w:p w14:paraId="265B5429" w14:textId="0FE3A3F1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78F2" w:rsidRPr="007D5534" w14:paraId="36F4BCCD" w14:textId="77777777" w:rsidTr="006C4438">
        <w:tc>
          <w:tcPr>
            <w:tcW w:w="2374" w:type="dxa"/>
          </w:tcPr>
          <w:p w14:paraId="29B8FEC0" w14:textId="4E003EA6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V interval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13" w:type="dxa"/>
          </w:tcPr>
          <w:p w14:paraId="3911E31E" w14:textId="7EE702F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913" w:type="dxa"/>
          </w:tcPr>
          <w:p w14:paraId="7E42C7CB" w14:textId="34BF7C59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17" w:type="dxa"/>
          </w:tcPr>
          <w:p w14:paraId="62F7A50A" w14:textId="7BEADEAF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92" w:type="dxa"/>
          </w:tcPr>
          <w:p w14:paraId="518358DB" w14:textId="7A704D54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6</w:t>
            </w:r>
          </w:p>
        </w:tc>
      </w:tr>
      <w:tr w:rsidR="00C778F2" w:rsidRPr="007D5534" w14:paraId="4AF13347" w14:textId="77777777" w:rsidTr="006C4438">
        <w:tc>
          <w:tcPr>
            <w:tcW w:w="2374" w:type="dxa"/>
          </w:tcPr>
          <w:p w14:paraId="676D609A" w14:textId="4B7747C0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 interval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13" w:type="dxa"/>
          </w:tcPr>
          <w:p w14:paraId="6A1FD5CD" w14:textId="3A0874A1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 (178; 238)</w:t>
            </w:r>
          </w:p>
        </w:tc>
        <w:tc>
          <w:tcPr>
            <w:tcW w:w="1913" w:type="dxa"/>
          </w:tcPr>
          <w:p w14:paraId="6259FBDA" w14:textId="716F2332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 (169; 213)</w:t>
            </w:r>
          </w:p>
        </w:tc>
        <w:tc>
          <w:tcPr>
            <w:tcW w:w="1917" w:type="dxa"/>
          </w:tcPr>
          <w:p w14:paraId="311FC6FE" w14:textId="4FA625C8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 (160; 224)</w:t>
            </w:r>
          </w:p>
        </w:tc>
        <w:tc>
          <w:tcPr>
            <w:tcW w:w="1092" w:type="dxa"/>
          </w:tcPr>
          <w:p w14:paraId="2B21CE39" w14:textId="22A9B04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</w:t>
            </w:r>
          </w:p>
        </w:tc>
      </w:tr>
      <w:tr w:rsidR="00C778F2" w:rsidRPr="007D5534" w14:paraId="50092593" w14:textId="77777777" w:rsidTr="006C4438">
        <w:tc>
          <w:tcPr>
            <w:tcW w:w="2374" w:type="dxa"/>
          </w:tcPr>
          <w:p w14:paraId="31FDD166" w14:textId="51DC05E4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RS duration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13" w:type="dxa"/>
          </w:tcPr>
          <w:p w14:paraId="7156F824" w14:textId="02CAEE4E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135; 154)</w:t>
            </w:r>
          </w:p>
        </w:tc>
        <w:tc>
          <w:tcPr>
            <w:tcW w:w="1913" w:type="dxa"/>
          </w:tcPr>
          <w:p w14:paraId="307A5EDC" w14:textId="63BE3142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140; 157)</w:t>
            </w:r>
          </w:p>
        </w:tc>
        <w:tc>
          <w:tcPr>
            <w:tcW w:w="1917" w:type="dxa"/>
          </w:tcPr>
          <w:p w14:paraId="6195F968" w14:textId="51D7EDF1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 (133; 158)</w:t>
            </w:r>
          </w:p>
        </w:tc>
        <w:tc>
          <w:tcPr>
            <w:tcW w:w="1092" w:type="dxa"/>
          </w:tcPr>
          <w:p w14:paraId="518E02AA" w14:textId="43C36A74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</w:tr>
      <w:tr w:rsidR="00C778F2" w:rsidRPr="007D5534" w14:paraId="15404D4A" w14:textId="77777777" w:rsidTr="006C4438">
        <w:tc>
          <w:tcPr>
            <w:tcW w:w="2374" w:type="dxa"/>
          </w:tcPr>
          <w:p w14:paraId="46B94B6E" w14:textId="03FBBCB3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ΔPR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13" w:type="dxa"/>
          </w:tcPr>
          <w:p w14:paraId="4D8F96AC" w14:textId="72BE378F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.8; 16)</w:t>
            </w:r>
          </w:p>
        </w:tc>
        <w:tc>
          <w:tcPr>
            <w:tcW w:w="1913" w:type="dxa"/>
          </w:tcPr>
          <w:p w14:paraId="18942AEA" w14:textId="2475B3F6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0; 18)</w:t>
            </w:r>
          </w:p>
        </w:tc>
        <w:tc>
          <w:tcPr>
            <w:tcW w:w="1917" w:type="dxa"/>
          </w:tcPr>
          <w:p w14:paraId="073F121A" w14:textId="4451E10F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3;20)</w:t>
            </w:r>
          </w:p>
        </w:tc>
        <w:tc>
          <w:tcPr>
            <w:tcW w:w="1092" w:type="dxa"/>
          </w:tcPr>
          <w:p w14:paraId="19A620AD" w14:textId="220D04E7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</w:tr>
      <w:tr w:rsidR="00C778F2" w:rsidRPr="007D5534" w14:paraId="01D0E429" w14:textId="77777777" w:rsidTr="006C4438">
        <w:tc>
          <w:tcPr>
            <w:tcW w:w="2374" w:type="dxa"/>
          </w:tcPr>
          <w:p w14:paraId="638B2608" w14:textId="5827C6B6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ΔQRS, </w:t>
            </w:r>
            <w:proofErr w:type="spellStart"/>
            <w:r w:rsidRPr="007D55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</w:p>
        </w:tc>
        <w:tc>
          <w:tcPr>
            <w:tcW w:w="1913" w:type="dxa"/>
          </w:tcPr>
          <w:p w14:paraId="6C3EF6EA" w14:textId="0F52DF08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7; 52)</w:t>
            </w:r>
          </w:p>
        </w:tc>
        <w:tc>
          <w:tcPr>
            <w:tcW w:w="1913" w:type="dxa"/>
          </w:tcPr>
          <w:p w14:paraId="4693726F" w14:textId="15EE473F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34; 60)</w:t>
            </w:r>
          </w:p>
        </w:tc>
        <w:tc>
          <w:tcPr>
            <w:tcW w:w="1917" w:type="dxa"/>
          </w:tcPr>
          <w:p w14:paraId="2199D6E1" w14:textId="2E6BFF7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29;63)</w:t>
            </w:r>
          </w:p>
        </w:tc>
        <w:tc>
          <w:tcPr>
            <w:tcW w:w="1092" w:type="dxa"/>
          </w:tcPr>
          <w:p w14:paraId="25D54550" w14:textId="0679252B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7</w:t>
            </w:r>
          </w:p>
        </w:tc>
      </w:tr>
      <w:tr w:rsidR="00C778F2" w:rsidRPr="007D5534" w14:paraId="346B85B4" w14:textId="77777777" w:rsidTr="006C4438">
        <w:tc>
          <w:tcPr>
            <w:tcW w:w="2374" w:type="dxa"/>
          </w:tcPr>
          <w:p w14:paraId="073C7E06" w14:textId="7EC22115" w:rsidR="00C778F2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14:paraId="36BB6E0B" w14:textId="7812FBE2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</w:tcPr>
          <w:p w14:paraId="4F7968DF" w14:textId="6599846D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7" w:type="dxa"/>
          </w:tcPr>
          <w:p w14:paraId="7FB91AC9" w14:textId="589FBAB5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</w:tcPr>
          <w:p w14:paraId="7B4580CF" w14:textId="02F5DCA8" w:rsidR="00C778F2" w:rsidRPr="007D5534" w:rsidRDefault="00C778F2" w:rsidP="00C778F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0EFC05D" w14:textId="77777777" w:rsidR="006E232C" w:rsidRDefault="006E232C" w:rsidP="006E232C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706517C2" w14:textId="1E21C783" w:rsidR="006E232C" w:rsidRPr="007D5534" w:rsidRDefault="006E232C" w:rsidP="006E232C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Data are presented as </w:t>
      </w:r>
      <w:proofErr w:type="spellStart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ean±SD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r </w:t>
      </w: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edian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(interquartile range</w:t>
      </w: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) for continuous variables and as n (%) for categorical variables. </w:t>
      </w:r>
    </w:p>
    <w:p w14:paraId="714D503B" w14:textId="77777777" w:rsidR="006E232C" w:rsidRPr="007D5534" w:rsidRDefault="006E232C" w:rsidP="006E232C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BMI - body mass index; CAD - coronary artery disease; </w:t>
      </w:r>
      <w:proofErr w:type="spellStart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Pmean</w:t>
      </w:r>
      <w:proofErr w:type="spellEnd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- mean </w:t>
      </w:r>
      <w:proofErr w:type="spellStart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ransvalvular</w:t>
      </w:r>
      <w:proofErr w:type="spellEnd"/>
      <w:r w:rsidRPr="007D553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pressure gradient; LBBB - left bundle branch block; LVEF - left ventricular ejection fraction; NYHA - New York Heart Association. </w:t>
      </w:r>
    </w:p>
    <w:p w14:paraId="2B246E3B" w14:textId="77777777" w:rsidR="001F332E" w:rsidRPr="004A14AD" w:rsidRDefault="001F332E" w:rsidP="00547194">
      <w:pPr>
        <w:rPr>
          <w:rFonts w:ascii="Arial" w:hAnsi="Arial" w:cs="Arial"/>
          <w:lang w:val="en-US"/>
        </w:rPr>
      </w:pPr>
    </w:p>
    <w:sectPr w:rsidR="001F332E" w:rsidRPr="004A14AD" w:rsidSect="001F332E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21D56" w14:textId="77777777" w:rsidR="001F332E" w:rsidRDefault="001F332E">
      <w:pPr>
        <w:spacing w:after="0" w:line="240" w:lineRule="auto"/>
      </w:pPr>
      <w:r>
        <w:separator/>
      </w:r>
    </w:p>
  </w:endnote>
  <w:endnote w:type="continuationSeparator" w:id="0">
    <w:p w14:paraId="09CCD842" w14:textId="77777777" w:rsidR="001F332E" w:rsidRDefault="001F3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8959350"/>
      <w:docPartObj>
        <w:docPartGallery w:val="Page Numbers (Bottom of Page)"/>
        <w:docPartUnique/>
      </w:docPartObj>
    </w:sdtPr>
    <w:sdtEndPr/>
    <w:sdtContent>
      <w:p w14:paraId="63D6921E" w14:textId="59235F98" w:rsidR="001F332E" w:rsidRDefault="001F332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168" w:rsidRPr="00E61168">
          <w:rPr>
            <w:noProof/>
            <w:lang w:val="de-DE"/>
          </w:rPr>
          <w:t>10</w:t>
        </w:r>
        <w:r>
          <w:fldChar w:fldCharType="end"/>
        </w:r>
      </w:p>
    </w:sdtContent>
  </w:sdt>
  <w:p w14:paraId="39B08175" w14:textId="77777777" w:rsidR="001F332E" w:rsidRDefault="001F332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D5458E" w14:textId="77777777" w:rsidR="001F332E" w:rsidRDefault="001F332E">
      <w:pPr>
        <w:spacing w:after="0" w:line="240" w:lineRule="auto"/>
      </w:pPr>
      <w:r>
        <w:separator/>
      </w:r>
    </w:p>
  </w:footnote>
  <w:footnote w:type="continuationSeparator" w:id="0">
    <w:p w14:paraId="3770FE64" w14:textId="77777777" w:rsidR="001F332E" w:rsidRDefault="001F33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215"/>
    <w:rsid w:val="00034E3A"/>
    <w:rsid w:val="001F332E"/>
    <w:rsid w:val="00431AF4"/>
    <w:rsid w:val="00433A96"/>
    <w:rsid w:val="004A14AD"/>
    <w:rsid w:val="00547194"/>
    <w:rsid w:val="00584621"/>
    <w:rsid w:val="005E62DE"/>
    <w:rsid w:val="006458F4"/>
    <w:rsid w:val="00665BF3"/>
    <w:rsid w:val="006C4438"/>
    <w:rsid w:val="006E232C"/>
    <w:rsid w:val="0072163E"/>
    <w:rsid w:val="008145F0"/>
    <w:rsid w:val="008436C6"/>
    <w:rsid w:val="008551F9"/>
    <w:rsid w:val="008A2B5F"/>
    <w:rsid w:val="00A43215"/>
    <w:rsid w:val="00A67991"/>
    <w:rsid w:val="00A9349B"/>
    <w:rsid w:val="00A94ABF"/>
    <w:rsid w:val="00C66B55"/>
    <w:rsid w:val="00C778F2"/>
    <w:rsid w:val="00E61168"/>
    <w:rsid w:val="00F65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6E65F9"/>
  <w15:chartTrackingRefBased/>
  <w15:docId w15:val="{AD06A765-D899-4841-846A-8B70F83F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3215"/>
  </w:style>
  <w:style w:type="paragraph" w:styleId="berschrift1">
    <w:name w:val="heading 1"/>
    <w:basedOn w:val="Standard"/>
    <w:next w:val="Standard"/>
    <w:link w:val="berschrift1Zchn"/>
    <w:uiPriority w:val="9"/>
    <w:qFormat/>
    <w:rsid w:val="00A43215"/>
    <w:pPr>
      <w:keepNext/>
      <w:keepLines/>
      <w:spacing w:before="240" w:after="18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3215"/>
    <w:rPr>
      <w:rFonts w:ascii="Arial" w:eastAsiaTheme="majorEastAsia" w:hAnsi="Arial" w:cstheme="majorBidi"/>
      <w:b/>
      <w:sz w:val="24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rsid w:val="00A432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A432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3215"/>
  </w:style>
  <w:style w:type="table" w:customStyle="1" w:styleId="Gitternetztabelle1hell1">
    <w:name w:val="Gitternetztabelle 1 hell1"/>
    <w:basedOn w:val="NormaleTabelle"/>
    <w:uiPriority w:val="46"/>
    <w:rsid w:val="00A432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emithellemGitternetz1">
    <w:name w:val="Tabelle mit hellem Gitternetz1"/>
    <w:basedOn w:val="NormaleTabelle"/>
    <w:uiPriority w:val="40"/>
    <w:rsid w:val="00A432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432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6C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4719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4719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471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F36FC-D0F8-4D0E-8358-BF84F09C2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08</Words>
  <Characters>7615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Knecht Sven</cp:lastModifiedBy>
  <cp:revision>3</cp:revision>
  <dcterms:created xsi:type="dcterms:W3CDTF">2021-07-19T06:36:00Z</dcterms:created>
  <dcterms:modified xsi:type="dcterms:W3CDTF">2021-07-19T06:38:00Z</dcterms:modified>
</cp:coreProperties>
</file>